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D5F8F" w14:textId="597B5E89" w:rsidR="00C20872" w:rsidRPr="00B833FD" w:rsidRDefault="003A6527" w:rsidP="00BA57F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B833FD">
        <w:rPr>
          <w:rFonts w:ascii="Times New Roman" w:hAnsi="Times New Roman"/>
          <w:b/>
          <w:bCs/>
          <w:sz w:val="24"/>
          <w:szCs w:val="24"/>
        </w:rPr>
        <w:t xml:space="preserve">Supplementary Material </w:t>
      </w:r>
      <w:r w:rsidR="00C20872" w:rsidRPr="00B833F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4D6DE6">
        <w:rPr>
          <w:rFonts w:ascii="Times New Roman" w:hAnsi="Times New Roman"/>
          <w:b/>
          <w:bCs/>
          <w:sz w:val="24"/>
          <w:szCs w:val="24"/>
        </w:rPr>
        <w:t>2</w:t>
      </w:r>
      <w:r w:rsidR="006B1143">
        <w:rPr>
          <w:rFonts w:ascii="Times New Roman" w:hAnsi="Times New Roman"/>
          <w:b/>
          <w:bCs/>
          <w:sz w:val="24"/>
          <w:szCs w:val="24"/>
        </w:rPr>
        <w:t>:</w:t>
      </w:r>
      <w:r w:rsidR="00C20872" w:rsidRPr="00B833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D59DF">
        <w:rPr>
          <w:rFonts w:ascii="Times New Roman" w:hAnsi="Times New Roman"/>
          <w:b/>
          <w:bCs/>
          <w:sz w:val="24"/>
          <w:szCs w:val="24"/>
        </w:rPr>
        <w:t>Summary of r</w:t>
      </w:r>
      <w:r w:rsidR="004D6DE6">
        <w:rPr>
          <w:rFonts w:ascii="Times New Roman" w:hAnsi="Times New Roman"/>
          <w:b/>
          <w:bCs/>
          <w:sz w:val="24"/>
          <w:szCs w:val="24"/>
        </w:rPr>
        <w:t>isk of bias</w:t>
      </w:r>
      <w:r w:rsidR="00C20872" w:rsidRPr="00B833FD">
        <w:rPr>
          <w:rFonts w:ascii="Times New Roman" w:hAnsi="Times New Roman"/>
          <w:b/>
          <w:bCs/>
          <w:sz w:val="24"/>
          <w:szCs w:val="24"/>
        </w:rPr>
        <w:t xml:space="preserve"> of included studies assessing diagnostic test accuracy in fathers (n=7)</w:t>
      </w:r>
      <w:r w:rsidR="004D6DE6">
        <w:rPr>
          <w:rFonts w:ascii="Times New Roman" w:hAnsi="Times New Roman"/>
          <w:b/>
          <w:bCs/>
          <w:sz w:val="24"/>
          <w:szCs w:val="24"/>
        </w:rPr>
        <w:t>, following QUADAS-2 criteria</w:t>
      </w:r>
    </w:p>
    <w:tbl>
      <w:tblPr>
        <w:tblStyle w:val="TableGrid"/>
        <w:tblW w:w="1403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1701"/>
        <w:gridCol w:w="1701"/>
        <w:gridCol w:w="7513"/>
      </w:tblGrid>
      <w:tr w:rsidR="004D6DE6" w:rsidRPr="00430BE0" w14:paraId="1CAFCB7D" w14:textId="77777777" w:rsidTr="00006DB1">
        <w:trPr>
          <w:trHeight w:val="574"/>
          <w:tblHeader/>
        </w:trPr>
        <w:tc>
          <w:tcPr>
            <w:tcW w:w="127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FBB0AD0" w14:textId="18E72188" w:rsidR="004D6DE6" w:rsidRPr="00430BE0" w:rsidRDefault="004D6DE6" w:rsidP="00430BE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30BE0">
              <w:rPr>
                <w:rFonts w:ascii="Times New Roman" w:hAnsi="Times New Roman"/>
                <w:b/>
                <w:sz w:val="20"/>
                <w:szCs w:val="20"/>
              </w:rPr>
              <w:t>Publication/ Country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FF8F64C" w14:textId="0A490158" w:rsidR="004D6DE6" w:rsidRPr="00430BE0" w:rsidRDefault="004D6DE6" w:rsidP="00430BE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rticipant selec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59A951F" w14:textId="42D2BFAF" w:rsidR="004D6DE6" w:rsidRPr="00430BE0" w:rsidRDefault="004D6DE6" w:rsidP="00430BE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ndex tes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auto"/>
            </w:tcBorders>
          </w:tcPr>
          <w:p w14:paraId="013C87AC" w14:textId="76CB40DA" w:rsidR="004D6DE6" w:rsidRPr="00430BE0" w:rsidRDefault="004D6DE6" w:rsidP="00430BE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ference standard</w:t>
            </w:r>
          </w:p>
        </w:tc>
        <w:tc>
          <w:tcPr>
            <w:tcW w:w="751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0424C0" w14:textId="23275895" w:rsidR="004D6DE6" w:rsidRPr="00430BE0" w:rsidRDefault="004D6DE6" w:rsidP="00430BE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low and timing</w:t>
            </w:r>
          </w:p>
        </w:tc>
      </w:tr>
      <w:tr w:rsidR="004D6DE6" w:rsidRPr="00430BE0" w14:paraId="47F9664A" w14:textId="77777777" w:rsidTr="00006DB1">
        <w:trPr>
          <w:trHeight w:val="210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E4A83" w14:textId="77777777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30BE0">
              <w:rPr>
                <w:rFonts w:ascii="Times New Roman" w:hAnsi="Times New Roman"/>
                <w:sz w:val="20"/>
                <w:szCs w:val="20"/>
              </w:rPr>
              <w:t>Areias</w:t>
            </w:r>
            <w:proofErr w:type="spellEnd"/>
            <w:r w:rsidRPr="00430BE0">
              <w:rPr>
                <w:rFonts w:ascii="Times New Roman" w:hAnsi="Times New Roman"/>
                <w:sz w:val="20"/>
                <w:szCs w:val="20"/>
              </w:rPr>
              <w:t xml:space="preserve"> et al.  (1996)</w:t>
            </w:r>
          </w:p>
          <w:p w14:paraId="3AFE7120" w14:textId="77777777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Portugal</w:t>
            </w:r>
          </w:p>
          <w:p w14:paraId="071169BD" w14:textId="77777777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4D62D56" w14:textId="7859D24F" w:rsidR="004D6DE6" w:rsidRPr="000B2E09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D938EED" w14:textId="27FAFED3" w:rsidR="004D6DE6" w:rsidRDefault="004D6DE6" w:rsidP="00430BE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mpling</w:t>
            </w:r>
          </w:p>
          <w:p w14:paraId="73D3AA16" w14:textId="41CC39A8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 w:rsidRPr="00A40086">
              <w:rPr>
                <w:rFonts w:ascii="Times New Roman" w:hAnsi="Times New Roman"/>
                <w:sz w:val="20"/>
                <w:szCs w:val="20"/>
              </w:rPr>
              <w:t xml:space="preserve">Consecutive </w:t>
            </w:r>
            <w:r w:rsidR="00AD59DF">
              <w:rPr>
                <w:rFonts w:ascii="Times New Roman" w:hAnsi="Times New Roman"/>
                <w:sz w:val="20"/>
                <w:szCs w:val="20"/>
              </w:rPr>
              <w:t>(low risk)</w:t>
            </w:r>
          </w:p>
          <w:p w14:paraId="62B8F6D9" w14:textId="77777777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7115CBD" w14:textId="77777777" w:rsidR="004D6DE6" w:rsidRDefault="004D6DE6" w:rsidP="00430BE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D6DE6">
              <w:rPr>
                <w:rFonts w:ascii="Times New Roman" w:hAnsi="Times New Roman"/>
                <w:i/>
                <w:iCs/>
                <w:sz w:val="20"/>
                <w:szCs w:val="20"/>
              </w:rPr>
              <w:t>Dropouts</w:t>
            </w:r>
          </w:p>
          <w:p w14:paraId="3F590DB5" w14:textId="7B2E1FE6" w:rsidR="004D6DE6" w:rsidRP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r w:rsidR="00AD59DF">
              <w:rPr>
                <w:rFonts w:ascii="Times New Roman" w:hAnsi="Times New Roman"/>
                <w:sz w:val="20"/>
                <w:szCs w:val="20"/>
              </w:rPr>
              <w:t xml:space="preserve"> (high ris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54979" w14:textId="489E228F" w:rsidR="004D6DE6" w:rsidRPr="00427D2B" w:rsidRDefault="004D6DE6" w:rsidP="004D6DE6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Blinding</w:t>
            </w:r>
          </w:p>
          <w:p w14:paraId="335078C8" w14:textId="6580F894" w:rsidR="004D6DE6" w:rsidRDefault="00006DB1" w:rsidP="004D6D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ported</w:t>
            </w:r>
            <w:r w:rsidR="00AD59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 w:rsidR="00AD59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65F9E7CB" w14:textId="3F3E3EBF" w:rsidR="0076382C" w:rsidRDefault="0076382C" w:rsidP="004D6DE6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E5ED74C" w14:textId="60D3A249" w:rsidR="0076382C" w:rsidRDefault="0076382C" w:rsidP="004D6DE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der of administration</w:t>
            </w:r>
          </w:p>
          <w:p w14:paraId="3205BC7D" w14:textId="62DB7534" w:rsidR="0076382C" w:rsidRPr="0076382C" w:rsidRDefault="0076382C" w:rsidP="004D6D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clear 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6796267D" w14:textId="74F9A2E4" w:rsidR="004D6DE6" w:rsidRPr="00430BE0" w:rsidRDefault="004D6DE6" w:rsidP="004D6D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400731" w14:textId="77777777" w:rsidR="002F1C36" w:rsidRDefault="002F1C36" w:rsidP="002F1C3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ference standard likely to correctly classify</w:t>
            </w:r>
          </w:p>
          <w:p w14:paraId="2D887E45" w14:textId="1393FA67" w:rsidR="002F1C36" w:rsidRPr="002F1C36" w:rsidRDefault="002F1C36" w:rsidP="002F1C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r w:rsidR="00AD59DF">
              <w:rPr>
                <w:rFonts w:ascii="Times New Roman" w:hAnsi="Times New Roman"/>
                <w:sz w:val="20"/>
                <w:szCs w:val="20"/>
              </w:rPr>
              <w:t xml:space="preserve"> (low risk)</w:t>
            </w:r>
          </w:p>
          <w:p w14:paraId="1B4DA868" w14:textId="77777777" w:rsidR="004D6DE6" w:rsidRPr="00430BE0" w:rsidRDefault="004D6DE6" w:rsidP="00430BE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0775972F" w14:textId="77777777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EEE0792" w14:textId="77777777" w:rsidR="004D6DE6" w:rsidRPr="00430BE0" w:rsidRDefault="004D6DE6" w:rsidP="004D6D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90436" w14:textId="4A178D14" w:rsidR="002F1C36" w:rsidRPr="00F218EB" w:rsidRDefault="00AD59DF" w:rsidP="002F1C3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="002F1C36"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ime interval</w:t>
            </w:r>
          </w:p>
          <w:p w14:paraId="6253308E" w14:textId="5FFC8B88" w:rsidR="002F1C36" w:rsidRPr="00F218EB" w:rsidRDefault="00AD59DF" w:rsidP="002F1C3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e day (low risk)</w:t>
            </w:r>
          </w:p>
          <w:p w14:paraId="78518FED" w14:textId="77777777" w:rsidR="002F1C36" w:rsidRDefault="002F1C36" w:rsidP="00333CC3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18ECA629" w14:textId="6C0B6FBB" w:rsidR="002F1C36" w:rsidRDefault="004D6DE6" w:rsidP="00333CC3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Verification bias</w:t>
            </w:r>
          </w:p>
          <w:p w14:paraId="66387BED" w14:textId="6AFAD125" w:rsidR="004D6DE6" w:rsidRPr="00F218EB" w:rsidRDefault="00006DB1" w:rsidP="00333C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sample received reference standard; unclear if this was dependent on the index test</w:t>
            </w:r>
            <w:r w:rsidR="004D6DE6" w:rsidRPr="00F218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AC7D682" w14:textId="77777777" w:rsidR="004D6DE6" w:rsidRPr="00F218EB" w:rsidRDefault="004D6DE6" w:rsidP="00430BE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2CF92A31" w14:textId="30F3809B" w:rsidR="004D6DE6" w:rsidRPr="00430BE0" w:rsidRDefault="00006DB1" w:rsidP="00430BE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 w:rsidR="004D6DE6"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nalysis</w:t>
            </w:r>
          </w:p>
          <w:p w14:paraId="42470EF5" w14:textId="2CC1CA5C" w:rsidR="004D6DE6" w:rsidRPr="00430BE0" w:rsidRDefault="00006DB1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ltiple datapoints from each person and all data pooled (high risk)</w:t>
            </w:r>
          </w:p>
        </w:tc>
      </w:tr>
      <w:tr w:rsidR="004D6DE6" w:rsidRPr="00430BE0" w14:paraId="571CF8AF" w14:textId="77777777" w:rsidTr="00006DB1">
        <w:trPr>
          <w:trHeight w:val="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5F55B" w14:textId="77777777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Ballard et al. (1994)</w:t>
            </w:r>
          </w:p>
          <w:p w14:paraId="5CDCCD80" w14:textId="77777777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UK</w:t>
            </w:r>
          </w:p>
          <w:p w14:paraId="17D64A71" w14:textId="77777777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88D6CCB" w14:textId="1949AF30" w:rsidR="004D6DE6" w:rsidRPr="00430BE0" w:rsidRDefault="004D6DE6" w:rsidP="000B2E0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1BFEE7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mpling</w:t>
            </w:r>
          </w:p>
          <w:p w14:paraId="580EA2EE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A40086">
              <w:rPr>
                <w:rFonts w:ascii="Times New Roman" w:hAnsi="Times New Roman"/>
                <w:sz w:val="20"/>
                <w:szCs w:val="20"/>
              </w:rPr>
              <w:t xml:space="preserve">Consecutive </w:t>
            </w:r>
            <w:r>
              <w:rPr>
                <w:rFonts w:ascii="Times New Roman" w:hAnsi="Times New Roman"/>
                <w:sz w:val="20"/>
                <w:szCs w:val="20"/>
              </w:rPr>
              <w:t>(low risk)</w:t>
            </w:r>
          </w:p>
          <w:p w14:paraId="448D7B72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2C5AF57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D6DE6">
              <w:rPr>
                <w:rFonts w:ascii="Times New Roman" w:hAnsi="Times New Roman"/>
                <w:i/>
                <w:iCs/>
                <w:sz w:val="20"/>
                <w:szCs w:val="20"/>
              </w:rPr>
              <w:t>Dropouts</w:t>
            </w:r>
          </w:p>
          <w:p w14:paraId="14A7D3F7" w14:textId="74E457CC" w:rsidR="004D6DE6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high ris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EBB42" w14:textId="77777777" w:rsidR="00AD59DF" w:rsidRPr="00427D2B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Blinding</w:t>
            </w:r>
          </w:p>
          <w:p w14:paraId="6712A6AB" w14:textId="3A897F16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6C7B8659" w14:textId="0204C745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10CA52C" w14:textId="77777777" w:rsidR="0076382C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der of administration</w:t>
            </w:r>
          </w:p>
          <w:p w14:paraId="0D297660" w14:textId="17FCCD59" w:rsidR="0076382C" w:rsidRPr="0076382C" w:rsidRDefault="0076382C" w:rsidP="0076382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x completed firs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isk)</w:t>
            </w:r>
          </w:p>
          <w:p w14:paraId="0C5D442A" w14:textId="77777777" w:rsidR="0076382C" w:rsidRPr="00430BE0" w:rsidRDefault="0076382C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C9C89B0" w14:textId="584EBD86" w:rsidR="004D6DE6" w:rsidRPr="00430BE0" w:rsidRDefault="004D6DE6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E102C8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ference standard likely to correctly classify</w:t>
            </w:r>
          </w:p>
          <w:p w14:paraId="29349FFA" w14:textId="77777777" w:rsidR="00AD59DF" w:rsidRPr="002F1C36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45FD4975" w14:textId="61EAA66D" w:rsidR="004D6DE6" w:rsidRPr="00430BE0" w:rsidRDefault="004D6DE6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9EBD3" w14:textId="77777777" w:rsidR="00AD59DF" w:rsidRPr="00F218EB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ime interval</w:t>
            </w:r>
          </w:p>
          <w:p w14:paraId="16C8C79C" w14:textId="5F26CD5D" w:rsidR="00AD59DF" w:rsidRPr="00F218EB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in 2 week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edium </w:t>
            </w:r>
            <w:r>
              <w:rPr>
                <w:rFonts w:ascii="Times New Roman" w:hAnsi="Times New Roman"/>
                <w:sz w:val="20"/>
                <w:szCs w:val="20"/>
              </w:rPr>
              <w:t>risk)</w:t>
            </w:r>
          </w:p>
          <w:p w14:paraId="32CADB92" w14:textId="77777777" w:rsidR="00AD59DF" w:rsidRPr="00430BE0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2FCFC4D2" w14:textId="77777777" w:rsidR="00006DB1" w:rsidRDefault="004D6DE6" w:rsidP="00333CC3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Verification bias</w:t>
            </w:r>
          </w:p>
          <w:p w14:paraId="3AA628D9" w14:textId="79D4C2A6" w:rsidR="004D6DE6" w:rsidRDefault="00230DD2" w:rsidP="00333C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bsample received reference standard; </w:t>
            </w:r>
            <w:r>
              <w:rPr>
                <w:rFonts w:ascii="Times New Roman" w:hAnsi="Times New Roman"/>
                <w:sz w:val="20"/>
                <w:szCs w:val="20"/>
              </w:rPr>
              <w:t>sampled on basis of mother’s score on the index test</w:t>
            </w:r>
            <w:r w:rsidRPr="00F218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06DB1">
              <w:rPr>
                <w:rFonts w:ascii="Times New Roman" w:hAnsi="Times New Roman"/>
                <w:sz w:val="20"/>
                <w:szCs w:val="20"/>
              </w:rPr>
              <w:t>(high risk)</w:t>
            </w:r>
          </w:p>
          <w:p w14:paraId="442EE1B4" w14:textId="77777777" w:rsidR="004D6DE6" w:rsidRPr="00430BE0" w:rsidRDefault="004D6DE6" w:rsidP="00333C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14:paraId="1BF0E553" w14:textId="77777777" w:rsidR="00006DB1" w:rsidRPr="00430BE0" w:rsidRDefault="00006DB1" w:rsidP="00006DB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nalysis</w:t>
            </w:r>
          </w:p>
          <w:p w14:paraId="38E94253" w14:textId="510208A5" w:rsidR="004D6DE6" w:rsidRPr="00430BE0" w:rsidRDefault="00006DB1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alysed all that completed both, but did not conduct weighted analyses (medium risk)</w:t>
            </w:r>
          </w:p>
        </w:tc>
      </w:tr>
      <w:tr w:rsidR="004D6DE6" w:rsidRPr="00430BE0" w14:paraId="7C85214E" w14:textId="77777777" w:rsidTr="00006DB1">
        <w:trPr>
          <w:trHeight w:val="139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D7D4917" w14:textId="77777777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Edmondson et al. (2010)</w:t>
            </w:r>
          </w:p>
          <w:p w14:paraId="56A40ED2" w14:textId="77777777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UK</w:t>
            </w:r>
          </w:p>
          <w:p w14:paraId="612AB1CD" w14:textId="3AD27165" w:rsidR="004D6DE6" w:rsidRPr="00430BE0" w:rsidRDefault="004D6DE6" w:rsidP="000B2E0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5E3372" w14:textId="77777777" w:rsidR="002F1C36" w:rsidRDefault="002F1C36" w:rsidP="002F1C3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mpling</w:t>
            </w:r>
          </w:p>
          <w:p w14:paraId="64E8622C" w14:textId="43B1209F" w:rsidR="002F1C36" w:rsidRDefault="002F1C36" w:rsidP="002F1C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clear whether c</w:t>
            </w:r>
            <w:r w:rsidRPr="00A40086">
              <w:rPr>
                <w:rFonts w:ascii="Times New Roman" w:hAnsi="Times New Roman"/>
                <w:sz w:val="20"/>
                <w:szCs w:val="20"/>
              </w:rPr>
              <w:t xml:space="preserve">onsecutive </w:t>
            </w:r>
            <w:r w:rsidR="00AD59DF">
              <w:rPr>
                <w:rFonts w:ascii="Times New Roman" w:hAnsi="Times New Roman"/>
                <w:sz w:val="20"/>
                <w:szCs w:val="20"/>
              </w:rPr>
              <w:t>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 w:rsidR="00AD59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420B0FF2" w14:textId="77777777" w:rsidR="002F1C36" w:rsidRDefault="002F1C36" w:rsidP="002F1C36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D6F8836" w14:textId="77777777" w:rsidR="002F1C36" w:rsidRDefault="002F1C36" w:rsidP="002F1C36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D6DE6">
              <w:rPr>
                <w:rFonts w:ascii="Times New Roman" w:hAnsi="Times New Roman"/>
                <w:i/>
                <w:iCs/>
                <w:sz w:val="20"/>
                <w:szCs w:val="20"/>
              </w:rPr>
              <w:t>Dropouts</w:t>
            </w:r>
          </w:p>
          <w:p w14:paraId="69D11DCD" w14:textId="1F8E2F67" w:rsidR="004D6DE6" w:rsidRPr="00430BE0" w:rsidRDefault="002F1C36" w:rsidP="002F1C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r w:rsidR="00AD59D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D59DF">
              <w:rPr>
                <w:rFonts w:ascii="Times New Roman" w:hAnsi="Times New Roman"/>
                <w:sz w:val="20"/>
                <w:szCs w:val="20"/>
              </w:rPr>
              <w:t>(high risk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2969774" w14:textId="77777777" w:rsidR="00AD59DF" w:rsidRPr="00427D2B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Blinding</w:t>
            </w:r>
          </w:p>
          <w:p w14:paraId="463D32DA" w14:textId="75229564" w:rsidR="00AD59DF" w:rsidRPr="00430BE0" w:rsidRDefault="00006DB1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ported</w:t>
            </w:r>
            <w:r w:rsidR="00AD59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 w:rsidR="00AD59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42A0874D" w14:textId="77777777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3737AE1" w14:textId="77777777" w:rsidR="0076382C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der of administration</w:t>
            </w:r>
          </w:p>
          <w:p w14:paraId="203DBE6A" w14:textId="77777777" w:rsidR="0076382C" w:rsidRPr="0076382C" w:rsidRDefault="0076382C" w:rsidP="0076382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x completed first (low risk)</w:t>
            </w:r>
          </w:p>
          <w:p w14:paraId="53098C5C" w14:textId="2A05FBFB" w:rsidR="0076382C" w:rsidRPr="00430BE0" w:rsidRDefault="0076382C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1851EE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ference standard likely to correctly classify</w:t>
            </w:r>
          </w:p>
          <w:p w14:paraId="130C03E3" w14:textId="77777777" w:rsidR="00AD59DF" w:rsidRPr="002F1C36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435A6840" w14:textId="7E5E2933" w:rsidR="004D6DE6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D5F9471" w14:textId="77777777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0133C0E" w14:textId="77777777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0A11614" w14:textId="14CB3E4A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7DB9EE99" w14:textId="77777777" w:rsidR="00AD59DF" w:rsidRPr="00F218EB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ime interval</w:t>
            </w:r>
          </w:p>
          <w:p w14:paraId="7470AD8F" w14:textId="7717EFFF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F9018A">
              <w:rPr>
                <w:rFonts w:ascii="Times New Roman" w:hAnsi="Times New Roman"/>
                <w:sz w:val="20"/>
                <w:szCs w:val="20"/>
              </w:rPr>
              <w:t>ean interval of 4.8 weeks (</w:t>
            </w:r>
            <w:r w:rsidRPr="00430BE0">
              <w:rPr>
                <w:rFonts w:ascii="Times New Roman" w:hAnsi="Times New Roman"/>
                <w:sz w:val="20"/>
                <w:szCs w:val="20"/>
              </w:rPr>
              <w:t>SD</w:t>
            </w:r>
            <w:r w:rsidRPr="00F9018A">
              <w:rPr>
                <w:rFonts w:ascii="Times New Roman" w:hAnsi="Times New Roman"/>
                <w:sz w:val="20"/>
                <w:szCs w:val="20"/>
              </w:rPr>
              <w:t xml:space="preserve"> 3.04</w:t>
            </w:r>
            <w:r w:rsidR="0076382C">
              <w:rPr>
                <w:rFonts w:ascii="Times New Roman" w:hAnsi="Times New Roman"/>
                <w:sz w:val="20"/>
                <w:szCs w:val="20"/>
              </w:rPr>
              <w:t>) (high risk</w:t>
            </w:r>
            <w:r w:rsidRPr="00F9018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E0603C9" w14:textId="77777777" w:rsidR="00AD59DF" w:rsidRPr="00F9018A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66A574D" w14:textId="7B3EBF5F" w:rsidR="004D6DE6" w:rsidRPr="00430BE0" w:rsidRDefault="004D6DE6" w:rsidP="00333CC3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Verification bias</w:t>
            </w:r>
          </w:p>
          <w:p w14:paraId="48B2FC48" w14:textId="600FDDD9" w:rsidR="00230DD2" w:rsidRDefault="00230DD2" w:rsidP="00230DD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sample received reference standard; sampled on basis of index tes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  <w:r w:rsidRPr="00F218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high risk)</w:t>
            </w:r>
          </w:p>
          <w:p w14:paraId="6A6ACD4C" w14:textId="77777777" w:rsidR="004D6DE6" w:rsidRDefault="004D6DE6" w:rsidP="00430BE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5F296DB0" w14:textId="130D4660" w:rsidR="004D6DE6" w:rsidRPr="00430BE0" w:rsidRDefault="004D6DE6" w:rsidP="00430BE0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Analysis</w:t>
            </w:r>
          </w:p>
          <w:p w14:paraId="1511C3B3" w14:textId="726A3001" w:rsidR="004D6DE6" w:rsidRPr="00430BE0" w:rsidRDefault="004D6DE6" w:rsidP="00006DB1">
            <w:pPr>
              <w:rPr>
                <w:rFonts w:ascii="Times New Roman" w:hAnsi="Times New Roman"/>
                <w:sz w:val="20"/>
                <w:szCs w:val="20"/>
              </w:rPr>
            </w:pPr>
            <w:r w:rsidRPr="00F9018A">
              <w:rPr>
                <w:rFonts w:ascii="Times New Roman" w:hAnsi="Times New Roman"/>
                <w:sz w:val="20"/>
                <w:szCs w:val="20"/>
              </w:rPr>
              <w:t xml:space="preserve">Weighted </w:t>
            </w:r>
            <w:r w:rsidR="00006DB1">
              <w:rPr>
                <w:rFonts w:ascii="Times New Roman" w:hAnsi="Times New Roman"/>
                <w:sz w:val="20"/>
                <w:szCs w:val="20"/>
              </w:rPr>
              <w:t xml:space="preserve">statistics available for some of the analyses (low risk) </w:t>
            </w:r>
          </w:p>
        </w:tc>
      </w:tr>
      <w:tr w:rsidR="00AD59DF" w:rsidRPr="00430BE0" w14:paraId="681CD0A4" w14:textId="77777777" w:rsidTr="00006DB1">
        <w:trPr>
          <w:trHeight w:val="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DC32A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Lai et al. (2010)</w:t>
            </w:r>
          </w:p>
          <w:p w14:paraId="744BC59E" w14:textId="50F98EFA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Hong Kong</w:t>
            </w:r>
          </w:p>
          <w:p w14:paraId="19E93C0E" w14:textId="7744791C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36A01B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mpling</w:t>
            </w:r>
          </w:p>
          <w:p w14:paraId="51A8F144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A40086">
              <w:rPr>
                <w:rFonts w:ascii="Times New Roman" w:hAnsi="Times New Roman"/>
                <w:sz w:val="20"/>
                <w:szCs w:val="20"/>
              </w:rPr>
              <w:t xml:space="preserve">Consecutive </w:t>
            </w:r>
            <w:r>
              <w:rPr>
                <w:rFonts w:ascii="Times New Roman" w:hAnsi="Times New Roman"/>
                <w:sz w:val="20"/>
                <w:szCs w:val="20"/>
              </w:rPr>
              <w:t>(low risk)</w:t>
            </w:r>
          </w:p>
          <w:p w14:paraId="593CA627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6BF07F4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D6DE6">
              <w:rPr>
                <w:rFonts w:ascii="Times New Roman" w:hAnsi="Times New Roman"/>
                <w:i/>
                <w:iCs/>
                <w:sz w:val="20"/>
                <w:szCs w:val="20"/>
              </w:rPr>
              <w:t>Dropouts</w:t>
            </w:r>
          </w:p>
          <w:p w14:paraId="10816C14" w14:textId="69A0D0B0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high ris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0FFB3" w14:textId="77777777" w:rsidR="00AD59DF" w:rsidRPr="00427D2B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Blinding</w:t>
            </w:r>
          </w:p>
          <w:p w14:paraId="610E423A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7B0FA0DB" w14:textId="7BBEB694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04EE8FE" w14:textId="77777777" w:rsidR="0076382C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der of administration</w:t>
            </w:r>
          </w:p>
          <w:p w14:paraId="1E4D3F61" w14:textId="77777777" w:rsidR="0076382C" w:rsidRPr="0076382C" w:rsidRDefault="0076382C" w:rsidP="0076382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x completed first (low risk)</w:t>
            </w:r>
          </w:p>
          <w:p w14:paraId="72BD3560" w14:textId="79075015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DEF8A3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ference standard likely to correctly classify</w:t>
            </w:r>
          </w:p>
          <w:p w14:paraId="40F584E5" w14:textId="77777777" w:rsidR="00AD59DF" w:rsidRPr="002F1C36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0486A185" w14:textId="747EDF0F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796EB" w14:textId="77777777" w:rsidR="0076382C" w:rsidRPr="00F218EB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ime interval</w:t>
            </w:r>
          </w:p>
          <w:p w14:paraId="3EE56EC4" w14:textId="19F74962" w:rsidR="0076382C" w:rsidRPr="00F218EB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430BE0">
              <w:rPr>
                <w:rFonts w:ascii="Times New Roman" w:hAnsi="Times New Roman"/>
                <w:sz w:val="20"/>
                <w:szCs w:val="20"/>
              </w:rPr>
              <w:t xml:space="preserve">ean interval </w:t>
            </w:r>
            <w:r>
              <w:rPr>
                <w:rFonts w:ascii="Times New Roman" w:hAnsi="Times New Roman"/>
                <w:sz w:val="20"/>
                <w:szCs w:val="20"/>
              </w:rPr>
              <w:t>of</w:t>
            </w:r>
            <w:r w:rsidRPr="00430BE0">
              <w:rPr>
                <w:rFonts w:ascii="Times New Roman" w:hAnsi="Times New Roman"/>
                <w:sz w:val="20"/>
                <w:szCs w:val="20"/>
              </w:rPr>
              <w:t xml:space="preserve"> 7 days (mean 6.87, SD 4.87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medium risk)</w:t>
            </w:r>
          </w:p>
          <w:p w14:paraId="14FDC19E" w14:textId="77777777" w:rsidR="0076382C" w:rsidRDefault="0076382C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2C8CC374" w14:textId="77777777" w:rsidR="00006DB1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Verification bias</w:t>
            </w:r>
          </w:p>
          <w:p w14:paraId="47397659" w14:textId="4197A623" w:rsidR="00AD59DF" w:rsidRDefault="00230DD2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bsample received reference standard; sampled on basis of index test score</w:t>
            </w:r>
            <w:r w:rsidRPr="00F218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high risk)</w:t>
            </w:r>
          </w:p>
          <w:p w14:paraId="73633FE8" w14:textId="77777777" w:rsidR="00230DD2" w:rsidRPr="00430BE0" w:rsidRDefault="00230DD2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505905C2" w14:textId="77777777" w:rsidR="00006DB1" w:rsidRPr="00430BE0" w:rsidRDefault="00006DB1" w:rsidP="00006DB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nalysis</w:t>
            </w:r>
          </w:p>
          <w:p w14:paraId="71AFEF02" w14:textId="023EB6F3" w:rsidR="00AD59DF" w:rsidRPr="00430BE0" w:rsidRDefault="00006DB1" w:rsidP="00006DB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alysed all that completed both, but did not conduct weighted analyses (medium risk)</w:t>
            </w:r>
          </w:p>
        </w:tc>
      </w:tr>
      <w:tr w:rsidR="00AD59DF" w:rsidRPr="00430BE0" w14:paraId="600D8AF3" w14:textId="77777777" w:rsidTr="00006DB1">
        <w:trPr>
          <w:trHeight w:val="116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347D03C9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lastRenderedPageBreak/>
              <w:t>Massoudi et al. (2013)</w:t>
            </w:r>
          </w:p>
          <w:p w14:paraId="1A45AD98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 xml:space="preserve">Sweden </w:t>
            </w:r>
          </w:p>
          <w:p w14:paraId="7E2167EC" w14:textId="34B59F08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290122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mpling</w:t>
            </w:r>
          </w:p>
          <w:p w14:paraId="6B1D4B71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A40086">
              <w:rPr>
                <w:rFonts w:ascii="Times New Roman" w:hAnsi="Times New Roman"/>
                <w:sz w:val="20"/>
                <w:szCs w:val="20"/>
              </w:rPr>
              <w:t xml:space="preserve">Consecutive </w:t>
            </w:r>
            <w:r>
              <w:rPr>
                <w:rFonts w:ascii="Times New Roman" w:hAnsi="Times New Roman"/>
                <w:sz w:val="20"/>
                <w:szCs w:val="20"/>
              </w:rPr>
              <w:t>(low risk)</w:t>
            </w:r>
          </w:p>
          <w:p w14:paraId="5DE422F0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41D38D1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D6DE6">
              <w:rPr>
                <w:rFonts w:ascii="Times New Roman" w:hAnsi="Times New Roman"/>
                <w:i/>
                <w:iCs/>
                <w:sz w:val="20"/>
                <w:szCs w:val="20"/>
              </w:rPr>
              <w:t>Dropouts</w:t>
            </w:r>
          </w:p>
          <w:p w14:paraId="59219206" w14:textId="4019656B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high risk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7F732BF" w14:textId="77777777" w:rsidR="00AD59DF" w:rsidRPr="00427D2B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Blinding</w:t>
            </w:r>
          </w:p>
          <w:p w14:paraId="516285B4" w14:textId="14851D52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51C2854A" w14:textId="2E80520F" w:rsidR="0076382C" w:rsidRDefault="0076382C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70AE84C" w14:textId="77777777" w:rsidR="0076382C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der of administration</w:t>
            </w:r>
          </w:p>
          <w:p w14:paraId="32DB5C1D" w14:textId="2AC5FB5E" w:rsidR="00AD59DF" w:rsidRPr="00430BE0" w:rsidRDefault="0076382C" w:rsidP="00230DD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x completed first (low risk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F80C73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ference standard likely to correctly classify</w:t>
            </w:r>
          </w:p>
          <w:p w14:paraId="2ABDD529" w14:textId="59571651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6168AD4D" w14:textId="2A4B6DBE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58BA3D0E" w14:textId="77777777" w:rsidR="0076382C" w:rsidRPr="00F218EB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ime interval</w:t>
            </w:r>
          </w:p>
          <w:p w14:paraId="7BC5377F" w14:textId="78AD0241" w:rsidR="0076382C" w:rsidRPr="00F218EB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jority </w:t>
            </w:r>
            <w:r w:rsidRPr="00430BE0">
              <w:rPr>
                <w:rFonts w:ascii="Times New Roman" w:hAnsi="Times New Roman"/>
                <w:sz w:val="20"/>
                <w:szCs w:val="20"/>
              </w:rPr>
              <w:t>within 2-3 week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30BE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edium risk)</w:t>
            </w:r>
          </w:p>
          <w:p w14:paraId="0FAA659B" w14:textId="77777777" w:rsidR="0076382C" w:rsidRDefault="0076382C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1D7FCD43" w14:textId="77AA698A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Verification bias</w:t>
            </w:r>
          </w:p>
          <w:p w14:paraId="1C3A7D7D" w14:textId="27192744" w:rsidR="00AD59DF" w:rsidRDefault="00230DD2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bsample received reference standard; sampled on basis of index test score</w:t>
            </w:r>
            <w:r w:rsidRPr="00F218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high risk)</w:t>
            </w:r>
          </w:p>
          <w:p w14:paraId="0B041A92" w14:textId="77777777" w:rsidR="00230DD2" w:rsidRPr="00430BE0" w:rsidRDefault="00230DD2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0D99FEE" w14:textId="4288BED2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Analysis</w:t>
            </w:r>
          </w:p>
          <w:p w14:paraId="34717E55" w14:textId="013D949F" w:rsidR="00AD59DF" w:rsidRPr="00430BE0" w:rsidRDefault="00AD59DF" w:rsidP="00006DB1">
            <w:pPr>
              <w:rPr>
                <w:rFonts w:ascii="Times New Roman" w:hAnsi="Times New Roman"/>
                <w:sz w:val="20"/>
                <w:szCs w:val="20"/>
              </w:rPr>
            </w:pPr>
            <w:r w:rsidRPr="00F9018A">
              <w:rPr>
                <w:rFonts w:ascii="Times New Roman" w:hAnsi="Times New Roman"/>
                <w:sz w:val="20"/>
                <w:szCs w:val="20"/>
              </w:rPr>
              <w:t xml:space="preserve">Weighted statistics were </w:t>
            </w:r>
            <w:r w:rsidR="00006DB1">
              <w:rPr>
                <w:rFonts w:ascii="Times New Roman" w:hAnsi="Times New Roman"/>
                <w:sz w:val="20"/>
                <w:szCs w:val="20"/>
              </w:rPr>
              <w:t>available for all analyses (low risk)</w:t>
            </w:r>
          </w:p>
        </w:tc>
      </w:tr>
      <w:tr w:rsidR="00AD59DF" w:rsidRPr="00430BE0" w14:paraId="21013E85" w14:textId="77777777" w:rsidTr="00006DB1">
        <w:trPr>
          <w:trHeight w:val="2138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79F14593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Matthey et al. (2001)</w:t>
            </w:r>
          </w:p>
          <w:p w14:paraId="01D7D49D" w14:textId="123B47F0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 xml:space="preserve">Australia </w:t>
            </w:r>
          </w:p>
          <w:p w14:paraId="0743785D" w14:textId="426D47C6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5675569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0043B70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64C7604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mpling</w:t>
            </w:r>
          </w:p>
          <w:p w14:paraId="5E583BA3" w14:textId="36801FF8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clear whether c</w:t>
            </w:r>
            <w:r w:rsidRPr="00A40086">
              <w:rPr>
                <w:rFonts w:ascii="Times New Roman" w:hAnsi="Times New Roman"/>
                <w:sz w:val="20"/>
                <w:szCs w:val="20"/>
              </w:rPr>
              <w:t xml:space="preserve">onsecutive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9F4C14A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DA8355C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D6DE6">
              <w:rPr>
                <w:rFonts w:ascii="Times New Roman" w:hAnsi="Times New Roman"/>
                <w:i/>
                <w:iCs/>
                <w:sz w:val="20"/>
                <w:szCs w:val="20"/>
              </w:rPr>
              <w:t>Dropouts</w:t>
            </w:r>
          </w:p>
          <w:p w14:paraId="2DE55A24" w14:textId="7913DF76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high risk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1E58659" w14:textId="77777777" w:rsidR="00AD59DF" w:rsidRPr="00427D2B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Blinding</w:t>
            </w:r>
          </w:p>
          <w:p w14:paraId="7D5FCB36" w14:textId="68972F88" w:rsidR="00AD59DF" w:rsidRPr="00430BE0" w:rsidRDefault="00006DB1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ported</w:t>
            </w:r>
            <w:r w:rsidR="00AD59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 w:rsidR="00AD59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B2862D1" w14:textId="014FBC1C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D204E4C" w14:textId="77777777" w:rsidR="0076382C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der of administration</w:t>
            </w:r>
          </w:p>
          <w:p w14:paraId="4D691E91" w14:textId="6DF1198F" w:rsidR="00AD59DF" w:rsidRPr="00430BE0" w:rsidRDefault="0076382C" w:rsidP="00006DB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clear 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F3D45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ference standard likely to correctly classify</w:t>
            </w:r>
          </w:p>
          <w:p w14:paraId="2DEE6479" w14:textId="77777777" w:rsidR="00AD59DF" w:rsidRPr="002F1C36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6B32003C" w14:textId="2E52653C" w:rsidR="00AD59DF" w:rsidRPr="002841B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625DB5B1" w14:textId="45781A6E" w:rsidR="0076382C" w:rsidRPr="002841BF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841BF">
              <w:rPr>
                <w:rFonts w:ascii="Times New Roman" w:hAnsi="Times New Roman"/>
                <w:i/>
                <w:iCs/>
                <w:sz w:val="20"/>
                <w:szCs w:val="20"/>
              </w:rPr>
              <w:t>Time interval</w:t>
            </w:r>
          </w:p>
          <w:p w14:paraId="40102483" w14:textId="46558DEE" w:rsidR="0076382C" w:rsidRDefault="0076382C" w:rsidP="0076382C">
            <w:pPr>
              <w:rPr>
                <w:rFonts w:ascii="Times New Roman" w:hAnsi="Times New Roman"/>
                <w:sz w:val="20"/>
                <w:szCs w:val="20"/>
              </w:rPr>
            </w:pPr>
            <w:r w:rsidRPr="002841BF">
              <w:rPr>
                <w:rFonts w:ascii="Times New Roman" w:hAnsi="Times New Roman"/>
                <w:sz w:val="20"/>
                <w:szCs w:val="20"/>
              </w:rPr>
              <w:t xml:space="preserve">Unclear </w:t>
            </w:r>
            <w:r>
              <w:rPr>
                <w:rFonts w:ascii="Times New Roman" w:hAnsi="Times New Roman"/>
                <w:sz w:val="20"/>
                <w:szCs w:val="20"/>
              </w:rPr>
              <w:t>but within 3 days (low risk)</w:t>
            </w:r>
            <w:r w:rsidRPr="00284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B32C338" w14:textId="77777777" w:rsidR="0076382C" w:rsidRPr="002841BF" w:rsidRDefault="0076382C" w:rsidP="0076382C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2FC4170" w14:textId="1B49C530" w:rsidR="00AD59DF" w:rsidRPr="002841B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2841BF">
              <w:rPr>
                <w:rFonts w:ascii="Times New Roman" w:hAnsi="Times New Roman"/>
                <w:i/>
                <w:iCs/>
                <w:sz w:val="20"/>
                <w:szCs w:val="20"/>
              </w:rPr>
              <w:t>Verification bias</w:t>
            </w:r>
          </w:p>
          <w:p w14:paraId="72672154" w14:textId="00443B9F" w:rsidR="00AD59DF" w:rsidRPr="002841B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2841BF">
              <w:rPr>
                <w:rFonts w:ascii="Times New Roman" w:hAnsi="Times New Roman"/>
                <w:sz w:val="20"/>
                <w:szCs w:val="20"/>
              </w:rPr>
              <w:t>All fathers were invited (i.e. no criterion applied on basis of index scores)</w:t>
            </w:r>
            <w:r w:rsidR="00006DB1">
              <w:rPr>
                <w:rFonts w:ascii="Times New Roman" w:hAnsi="Times New Roman"/>
                <w:sz w:val="20"/>
                <w:szCs w:val="20"/>
              </w:rPr>
              <w:t xml:space="preserve"> (low risk)</w:t>
            </w:r>
          </w:p>
          <w:p w14:paraId="52AC6702" w14:textId="77777777" w:rsidR="00AD59DF" w:rsidRPr="002841B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4173790" w14:textId="3FF1081A" w:rsidR="00AD59DF" w:rsidRPr="002841B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2841BF">
              <w:rPr>
                <w:rFonts w:ascii="Times New Roman" w:hAnsi="Times New Roman"/>
                <w:i/>
                <w:iCs/>
                <w:sz w:val="20"/>
                <w:szCs w:val="20"/>
              </w:rPr>
              <w:t>Analysis</w:t>
            </w:r>
          </w:p>
          <w:p w14:paraId="09A612FE" w14:textId="6975D563" w:rsidR="00AD59DF" w:rsidRPr="002841BF" w:rsidRDefault="00006DB1" w:rsidP="00006DB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alysed all that completed bo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an additional father that was not part of the study</w:t>
            </w:r>
            <w:r>
              <w:rPr>
                <w:rFonts w:ascii="Times New Roman" w:hAnsi="Times New Roman"/>
                <w:sz w:val="20"/>
                <w:szCs w:val="20"/>
              </w:rPr>
              <w:t>, but did not conduct weighted analyses (medium risk)</w:t>
            </w:r>
          </w:p>
        </w:tc>
      </w:tr>
      <w:tr w:rsidR="00AD59DF" w:rsidRPr="00430BE0" w14:paraId="6D340014" w14:textId="77777777" w:rsidTr="00006DB1">
        <w:trPr>
          <w:trHeight w:val="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E88EA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Tran et al. (2012)</w:t>
            </w:r>
          </w:p>
          <w:p w14:paraId="33A46D4B" w14:textId="77777777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sz w:val="20"/>
                <w:szCs w:val="20"/>
              </w:rPr>
              <w:t>Vietnam</w:t>
            </w:r>
          </w:p>
          <w:p w14:paraId="3BDB41D0" w14:textId="77777777" w:rsidR="00AD59DF" w:rsidRPr="000A13F9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6019AF5" w14:textId="73262404" w:rsidR="00AD59DF" w:rsidRPr="000B2E09" w:rsidRDefault="00AD59DF" w:rsidP="00AD59DF">
            <w:pPr>
              <w:ind w:firstLine="7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FB300C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mpling</w:t>
            </w:r>
          </w:p>
          <w:p w14:paraId="186F0C50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A40086">
              <w:rPr>
                <w:rFonts w:ascii="Times New Roman" w:hAnsi="Times New Roman"/>
                <w:sz w:val="20"/>
                <w:szCs w:val="20"/>
              </w:rPr>
              <w:t xml:space="preserve">Consecutive </w:t>
            </w:r>
            <w:r>
              <w:rPr>
                <w:rFonts w:ascii="Times New Roman" w:hAnsi="Times New Roman"/>
                <w:sz w:val="20"/>
                <w:szCs w:val="20"/>
              </w:rPr>
              <w:t>(low risk)</w:t>
            </w:r>
          </w:p>
          <w:p w14:paraId="77380544" w14:textId="77777777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B2F085A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D6DE6">
              <w:rPr>
                <w:rFonts w:ascii="Times New Roman" w:hAnsi="Times New Roman"/>
                <w:i/>
                <w:iCs/>
                <w:sz w:val="20"/>
                <w:szCs w:val="20"/>
              </w:rPr>
              <w:t>Dropouts</w:t>
            </w:r>
          </w:p>
          <w:p w14:paraId="282E3D2F" w14:textId="166027E9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high ris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F679D" w14:textId="77777777" w:rsidR="00AD59DF" w:rsidRPr="00427D2B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Blinding</w:t>
            </w:r>
          </w:p>
          <w:p w14:paraId="3A36BBFD" w14:textId="4C8864FC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2796E9D2" w14:textId="6394E1B2" w:rsidR="0076382C" w:rsidRDefault="0076382C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432A60E" w14:textId="77777777" w:rsidR="0076382C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der of administration</w:t>
            </w:r>
          </w:p>
          <w:p w14:paraId="36193D41" w14:textId="21F3AF41" w:rsidR="0076382C" w:rsidRPr="0076382C" w:rsidRDefault="0076382C" w:rsidP="0076382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clear (</w:t>
            </w:r>
            <w:r w:rsidR="00C27164">
              <w:rPr>
                <w:rFonts w:ascii="Times New Roman" w:hAnsi="Times New Roman"/>
                <w:sz w:val="20"/>
                <w:szCs w:val="20"/>
              </w:rPr>
              <w:t>risk unclear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46A27222" w14:textId="2DABAC58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9138B8" w14:textId="77777777" w:rsidR="00AD59DF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ference standard likely to correctly classify</w:t>
            </w:r>
          </w:p>
          <w:p w14:paraId="3739BE9D" w14:textId="77777777" w:rsidR="00AD59DF" w:rsidRPr="002F1C36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low risk)</w:t>
            </w:r>
          </w:p>
          <w:p w14:paraId="49A13C17" w14:textId="013D0721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D4BB7" w14:textId="77777777" w:rsidR="0076382C" w:rsidRPr="00F218EB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ime interval</w:t>
            </w:r>
          </w:p>
          <w:p w14:paraId="1D3E66E7" w14:textId="77777777" w:rsidR="0076382C" w:rsidRPr="00F218EB" w:rsidRDefault="0076382C" w:rsidP="0076382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e day (low risk)</w:t>
            </w:r>
          </w:p>
          <w:p w14:paraId="22DAD4A6" w14:textId="77777777" w:rsidR="0076382C" w:rsidRDefault="0076382C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607F225E" w14:textId="2C62A883" w:rsidR="00AD59DF" w:rsidRPr="00430BE0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 w:rsidRPr="00430BE0">
              <w:rPr>
                <w:rFonts w:ascii="Times New Roman" w:hAnsi="Times New Roman"/>
                <w:i/>
                <w:iCs/>
                <w:sz w:val="20"/>
                <w:szCs w:val="20"/>
              </w:rPr>
              <w:t>Verification bia</w:t>
            </w:r>
            <w:r w:rsidR="00006DB1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430BE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8565262" w14:textId="1A823E62" w:rsidR="00AD59DF" w:rsidRDefault="00AD59DF" w:rsidP="00AD59D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430BE0">
              <w:rPr>
                <w:rFonts w:ascii="Times New Roman" w:hAnsi="Times New Roman"/>
                <w:sz w:val="20"/>
                <w:szCs w:val="20"/>
              </w:rPr>
              <w:t>ll fathers were invited (i.e. no criterion applied on basis of index scores)</w:t>
            </w:r>
            <w:r w:rsidR="00006DB1">
              <w:rPr>
                <w:rFonts w:ascii="Times New Roman" w:hAnsi="Times New Roman"/>
                <w:sz w:val="20"/>
                <w:szCs w:val="20"/>
              </w:rPr>
              <w:t xml:space="preserve"> (low risk)</w:t>
            </w:r>
          </w:p>
          <w:p w14:paraId="49035252" w14:textId="77777777" w:rsidR="00AD59DF" w:rsidRPr="00430BE0" w:rsidRDefault="00AD59DF" w:rsidP="00AD59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21E9D5C5" w14:textId="77777777" w:rsidR="00006DB1" w:rsidRPr="00430BE0" w:rsidRDefault="00006DB1" w:rsidP="00006DB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 w:rsidRPr="00F218EB">
              <w:rPr>
                <w:rFonts w:ascii="Times New Roman" w:hAnsi="Times New Roman"/>
                <w:i/>
                <w:iCs/>
                <w:sz w:val="20"/>
                <w:szCs w:val="20"/>
              </w:rPr>
              <w:t>nalysis</w:t>
            </w:r>
          </w:p>
          <w:p w14:paraId="7F25ECF7" w14:textId="22BAABF4" w:rsidR="00AD59DF" w:rsidRPr="00430BE0" w:rsidRDefault="00006DB1" w:rsidP="00006DB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alysed all that completed both, but did not conduct weighted analyses (medium risk)</w:t>
            </w:r>
          </w:p>
        </w:tc>
      </w:tr>
    </w:tbl>
    <w:p w14:paraId="275C874E" w14:textId="4A38A863" w:rsidR="00DD1365" w:rsidRPr="00043FCC" w:rsidRDefault="00DD1365" w:rsidP="004D6DE6">
      <w:pPr>
        <w:rPr>
          <w:rFonts w:ascii="Times New Roman" w:hAnsi="Times New Roman"/>
        </w:rPr>
      </w:pPr>
    </w:p>
    <w:sectPr w:rsidR="00DD1365" w:rsidRPr="00043FCC" w:rsidSect="007A16E2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FF51C" w14:textId="77777777" w:rsidR="00FD25AC" w:rsidRDefault="00FD25AC" w:rsidP="003B04B7">
      <w:pPr>
        <w:spacing w:after="0" w:line="240" w:lineRule="auto"/>
      </w:pPr>
      <w:r>
        <w:separator/>
      </w:r>
    </w:p>
  </w:endnote>
  <w:endnote w:type="continuationSeparator" w:id="0">
    <w:p w14:paraId="4057B855" w14:textId="77777777" w:rsidR="00FD25AC" w:rsidRDefault="00FD25AC" w:rsidP="003B0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059900" w14:textId="77777777" w:rsidR="00FD25AC" w:rsidRDefault="00FD25AC" w:rsidP="003B04B7">
      <w:pPr>
        <w:spacing w:after="0" w:line="240" w:lineRule="auto"/>
      </w:pPr>
      <w:r>
        <w:separator/>
      </w:r>
    </w:p>
  </w:footnote>
  <w:footnote w:type="continuationSeparator" w:id="0">
    <w:p w14:paraId="4DEBE2E2" w14:textId="77777777" w:rsidR="00FD25AC" w:rsidRDefault="00FD25AC" w:rsidP="003B04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E5314"/>
    <w:multiLevelType w:val="hybridMultilevel"/>
    <w:tmpl w:val="DDA832F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E08E9"/>
    <w:multiLevelType w:val="hybridMultilevel"/>
    <w:tmpl w:val="27FEB3D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6451A"/>
    <w:multiLevelType w:val="hybridMultilevel"/>
    <w:tmpl w:val="6AE44906"/>
    <w:lvl w:ilvl="0" w:tplc="3C862C32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713C16"/>
    <w:multiLevelType w:val="hybridMultilevel"/>
    <w:tmpl w:val="9146AA9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C23F12"/>
    <w:multiLevelType w:val="hybridMultilevel"/>
    <w:tmpl w:val="9A4E1E4C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4D13A6"/>
    <w:multiLevelType w:val="hybridMultilevel"/>
    <w:tmpl w:val="CCD2289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FD1065"/>
    <w:multiLevelType w:val="hybridMultilevel"/>
    <w:tmpl w:val="508A4DAA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C62173"/>
    <w:multiLevelType w:val="hybridMultilevel"/>
    <w:tmpl w:val="D1820F90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9D4478"/>
    <w:multiLevelType w:val="hybridMultilevel"/>
    <w:tmpl w:val="018C968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556A14"/>
    <w:multiLevelType w:val="hybridMultilevel"/>
    <w:tmpl w:val="E0B2B2D8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3A5DB5"/>
    <w:multiLevelType w:val="hybridMultilevel"/>
    <w:tmpl w:val="692665F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2A644A"/>
    <w:multiLevelType w:val="hybridMultilevel"/>
    <w:tmpl w:val="5664B5E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766693"/>
    <w:multiLevelType w:val="hybridMultilevel"/>
    <w:tmpl w:val="BCC675C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571CD4"/>
    <w:multiLevelType w:val="hybridMultilevel"/>
    <w:tmpl w:val="6E6A39DE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F57C9"/>
    <w:multiLevelType w:val="hybridMultilevel"/>
    <w:tmpl w:val="4C8AA42A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C208E4"/>
    <w:multiLevelType w:val="hybridMultilevel"/>
    <w:tmpl w:val="140C597E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3C2997"/>
    <w:multiLevelType w:val="hybridMultilevel"/>
    <w:tmpl w:val="5DFCEA06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739C9"/>
    <w:multiLevelType w:val="hybridMultilevel"/>
    <w:tmpl w:val="3A761BF0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064AA2"/>
    <w:multiLevelType w:val="hybridMultilevel"/>
    <w:tmpl w:val="C46ABCA4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231DF6"/>
    <w:multiLevelType w:val="hybridMultilevel"/>
    <w:tmpl w:val="1B422104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386A5B"/>
    <w:multiLevelType w:val="hybridMultilevel"/>
    <w:tmpl w:val="4900D418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FC6373"/>
    <w:multiLevelType w:val="hybridMultilevel"/>
    <w:tmpl w:val="2D8CC558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95145B"/>
    <w:multiLevelType w:val="hybridMultilevel"/>
    <w:tmpl w:val="38742E88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1E04D1"/>
    <w:multiLevelType w:val="hybridMultilevel"/>
    <w:tmpl w:val="C610F9F0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5016C0"/>
    <w:multiLevelType w:val="hybridMultilevel"/>
    <w:tmpl w:val="E7C4016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B52F35"/>
    <w:multiLevelType w:val="hybridMultilevel"/>
    <w:tmpl w:val="93BCFAE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8355E"/>
    <w:multiLevelType w:val="hybridMultilevel"/>
    <w:tmpl w:val="0980B95A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D57103"/>
    <w:multiLevelType w:val="hybridMultilevel"/>
    <w:tmpl w:val="91B2DF40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885378"/>
    <w:multiLevelType w:val="hybridMultilevel"/>
    <w:tmpl w:val="16C62AF8"/>
    <w:lvl w:ilvl="0" w:tplc="978415C4">
      <w:start w:val="75"/>
      <w:numFmt w:val="bullet"/>
      <w:lvlText w:val="-"/>
      <w:lvlJc w:val="left"/>
      <w:pPr>
        <w:ind w:left="833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9" w15:restartNumberingAfterBreak="0">
    <w:nsid w:val="6F4E526B"/>
    <w:multiLevelType w:val="hybridMultilevel"/>
    <w:tmpl w:val="2D384A80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BB5668"/>
    <w:multiLevelType w:val="hybridMultilevel"/>
    <w:tmpl w:val="B198A6DC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81A19"/>
    <w:multiLevelType w:val="hybridMultilevel"/>
    <w:tmpl w:val="686436A4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A21D1"/>
    <w:multiLevelType w:val="hybridMultilevel"/>
    <w:tmpl w:val="8B84CBFA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D55AAB"/>
    <w:multiLevelType w:val="hybridMultilevel"/>
    <w:tmpl w:val="7E448B3E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921708"/>
    <w:multiLevelType w:val="hybridMultilevel"/>
    <w:tmpl w:val="98685A26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19"/>
  </w:num>
  <w:num w:numId="4">
    <w:abstractNumId w:val="2"/>
  </w:num>
  <w:num w:numId="5">
    <w:abstractNumId w:val="34"/>
  </w:num>
  <w:num w:numId="6">
    <w:abstractNumId w:val="5"/>
  </w:num>
  <w:num w:numId="7">
    <w:abstractNumId w:val="23"/>
  </w:num>
  <w:num w:numId="8">
    <w:abstractNumId w:val="8"/>
  </w:num>
  <w:num w:numId="9">
    <w:abstractNumId w:val="24"/>
  </w:num>
  <w:num w:numId="10">
    <w:abstractNumId w:val="32"/>
  </w:num>
  <w:num w:numId="11">
    <w:abstractNumId w:val="6"/>
  </w:num>
  <w:num w:numId="12">
    <w:abstractNumId w:val="17"/>
  </w:num>
  <w:num w:numId="13">
    <w:abstractNumId w:val="11"/>
  </w:num>
  <w:num w:numId="14">
    <w:abstractNumId w:val="26"/>
  </w:num>
  <w:num w:numId="15">
    <w:abstractNumId w:val="27"/>
  </w:num>
  <w:num w:numId="16">
    <w:abstractNumId w:val="20"/>
  </w:num>
  <w:num w:numId="17">
    <w:abstractNumId w:val="21"/>
  </w:num>
  <w:num w:numId="18">
    <w:abstractNumId w:val="30"/>
  </w:num>
  <w:num w:numId="19">
    <w:abstractNumId w:val="29"/>
  </w:num>
  <w:num w:numId="20">
    <w:abstractNumId w:val="13"/>
  </w:num>
  <w:num w:numId="21">
    <w:abstractNumId w:val="9"/>
  </w:num>
  <w:num w:numId="22">
    <w:abstractNumId w:val="1"/>
  </w:num>
  <w:num w:numId="23">
    <w:abstractNumId w:val="18"/>
  </w:num>
  <w:num w:numId="24">
    <w:abstractNumId w:val="7"/>
  </w:num>
  <w:num w:numId="25">
    <w:abstractNumId w:val="4"/>
  </w:num>
  <w:num w:numId="26">
    <w:abstractNumId w:val="15"/>
  </w:num>
  <w:num w:numId="27">
    <w:abstractNumId w:val="14"/>
  </w:num>
  <w:num w:numId="28">
    <w:abstractNumId w:val="10"/>
  </w:num>
  <w:num w:numId="29">
    <w:abstractNumId w:val="12"/>
  </w:num>
  <w:num w:numId="30">
    <w:abstractNumId w:val="16"/>
  </w:num>
  <w:num w:numId="31">
    <w:abstractNumId w:val="3"/>
  </w:num>
  <w:num w:numId="32">
    <w:abstractNumId w:val="33"/>
  </w:num>
  <w:num w:numId="33">
    <w:abstractNumId w:val="0"/>
  </w:num>
  <w:num w:numId="34">
    <w:abstractNumId w:val="31"/>
  </w:num>
  <w:num w:numId="35">
    <w:abstractNumId w:val="28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FF"/>
    <w:rsid w:val="000003DD"/>
    <w:rsid w:val="000005AF"/>
    <w:rsid w:val="00000911"/>
    <w:rsid w:val="00000A69"/>
    <w:rsid w:val="00000C39"/>
    <w:rsid w:val="00001AC7"/>
    <w:rsid w:val="00002647"/>
    <w:rsid w:val="00002CA3"/>
    <w:rsid w:val="000040D5"/>
    <w:rsid w:val="00005BF6"/>
    <w:rsid w:val="00005CA2"/>
    <w:rsid w:val="00006DB1"/>
    <w:rsid w:val="00006E8B"/>
    <w:rsid w:val="00007987"/>
    <w:rsid w:val="000105A2"/>
    <w:rsid w:val="00010FA4"/>
    <w:rsid w:val="0001159C"/>
    <w:rsid w:val="00012CD3"/>
    <w:rsid w:val="00013196"/>
    <w:rsid w:val="00014894"/>
    <w:rsid w:val="00016DCE"/>
    <w:rsid w:val="00021A1C"/>
    <w:rsid w:val="00031B4A"/>
    <w:rsid w:val="00032B43"/>
    <w:rsid w:val="00033006"/>
    <w:rsid w:val="00033688"/>
    <w:rsid w:val="00041711"/>
    <w:rsid w:val="00043FCC"/>
    <w:rsid w:val="0004459F"/>
    <w:rsid w:val="000460DD"/>
    <w:rsid w:val="000470AE"/>
    <w:rsid w:val="0005228B"/>
    <w:rsid w:val="00053188"/>
    <w:rsid w:val="000550E9"/>
    <w:rsid w:val="000558E5"/>
    <w:rsid w:val="00056F54"/>
    <w:rsid w:val="00060139"/>
    <w:rsid w:val="000602C2"/>
    <w:rsid w:val="00060B4B"/>
    <w:rsid w:val="00061875"/>
    <w:rsid w:val="00062A0F"/>
    <w:rsid w:val="00063A30"/>
    <w:rsid w:val="00070111"/>
    <w:rsid w:val="000701F0"/>
    <w:rsid w:val="0007031A"/>
    <w:rsid w:val="00070845"/>
    <w:rsid w:val="000711BF"/>
    <w:rsid w:val="00071338"/>
    <w:rsid w:val="00071AF6"/>
    <w:rsid w:val="000721B8"/>
    <w:rsid w:val="000723FB"/>
    <w:rsid w:val="00072F60"/>
    <w:rsid w:val="00073083"/>
    <w:rsid w:val="00083455"/>
    <w:rsid w:val="000858D4"/>
    <w:rsid w:val="00085CF1"/>
    <w:rsid w:val="00087B5D"/>
    <w:rsid w:val="000913D4"/>
    <w:rsid w:val="00091832"/>
    <w:rsid w:val="00092860"/>
    <w:rsid w:val="000928FA"/>
    <w:rsid w:val="00095210"/>
    <w:rsid w:val="00096688"/>
    <w:rsid w:val="0009750C"/>
    <w:rsid w:val="000A13F9"/>
    <w:rsid w:val="000A163C"/>
    <w:rsid w:val="000A1646"/>
    <w:rsid w:val="000A1A38"/>
    <w:rsid w:val="000A1AB4"/>
    <w:rsid w:val="000A4D45"/>
    <w:rsid w:val="000A6230"/>
    <w:rsid w:val="000A6BFC"/>
    <w:rsid w:val="000A6EEF"/>
    <w:rsid w:val="000A7672"/>
    <w:rsid w:val="000B2E09"/>
    <w:rsid w:val="000B535E"/>
    <w:rsid w:val="000B5DD0"/>
    <w:rsid w:val="000B653A"/>
    <w:rsid w:val="000C0E42"/>
    <w:rsid w:val="000C0E83"/>
    <w:rsid w:val="000C1E7F"/>
    <w:rsid w:val="000C4542"/>
    <w:rsid w:val="000C6D6B"/>
    <w:rsid w:val="000C730E"/>
    <w:rsid w:val="000C7700"/>
    <w:rsid w:val="000D059A"/>
    <w:rsid w:val="000D0E6A"/>
    <w:rsid w:val="000D2C72"/>
    <w:rsid w:val="000D2D30"/>
    <w:rsid w:val="000D3721"/>
    <w:rsid w:val="000D3A91"/>
    <w:rsid w:val="000D5B3E"/>
    <w:rsid w:val="000D630B"/>
    <w:rsid w:val="000D655A"/>
    <w:rsid w:val="000D7816"/>
    <w:rsid w:val="000E08D4"/>
    <w:rsid w:val="000E26C9"/>
    <w:rsid w:val="000E3400"/>
    <w:rsid w:val="000E43EE"/>
    <w:rsid w:val="000E72E1"/>
    <w:rsid w:val="000F2C2F"/>
    <w:rsid w:val="000F2CBB"/>
    <w:rsid w:val="000F33C0"/>
    <w:rsid w:val="000F3931"/>
    <w:rsid w:val="000F42D6"/>
    <w:rsid w:val="000F70B4"/>
    <w:rsid w:val="000F797C"/>
    <w:rsid w:val="000F799E"/>
    <w:rsid w:val="00101423"/>
    <w:rsid w:val="00101A80"/>
    <w:rsid w:val="00102EF1"/>
    <w:rsid w:val="00103A74"/>
    <w:rsid w:val="00104285"/>
    <w:rsid w:val="00105CAB"/>
    <w:rsid w:val="001104B3"/>
    <w:rsid w:val="0011061E"/>
    <w:rsid w:val="00112DF2"/>
    <w:rsid w:val="001148BA"/>
    <w:rsid w:val="00121543"/>
    <w:rsid w:val="00121D48"/>
    <w:rsid w:val="00122279"/>
    <w:rsid w:val="00125B62"/>
    <w:rsid w:val="00126FAC"/>
    <w:rsid w:val="001301E0"/>
    <w:rsid w:val="00130ACD"/>
    <w:rsid w:val="001311A7"/>
    <w:rsid w:val="0013244F"/>
    <w:rsid w:val="00135140"/>
    <w:rsid w:val="0013777D"/>
    <w:rsid w:val="00140CB5"/>
    <w:rsid w:val="00150000"/>
    <w:rsid w:val="00151FA0"/>
    <w:rsid w:val="00155431"/>
    <w:rsid w:val="00155F67"/>
    <w:rsid w:val="00156B10"/>
    <w:rsid w:val="00156C1A"/>
    <w:rsid w:val="00160C54"/>
    <w:rsid w:val="0016107D"/>
    <w:rsid w:val="00161555"/>
    <w:rsid w:val="00162C03"/>
    <w:rsid w:val="001638B9"/>
    <w:rsid w:val="00163F06"/>
    <w:rsid w:val="00165CEF"/>
    <w:rsid w:val="00165EA7"/>
    <w:rsid w:val="00170509"/>
    <w:rsid w:val="001712AD"/>
    <w:rsid w:val="00171A1C"/>
    <w:rsid w:val="001739C7"/>
    <w:rsid w:val="00174904"/>
    <w:rsid w:val="00176DCB"/>
    <w:rsid w:val="00177808"/>
    <w:rsid w:val="00177E85"/>
    <w:rsid w:val="00180729"/>
    <w:rsid w:val="00182385"/>
    <w:rsid w:val="0018246E"/>
    <w:rsid w:val="0018288D"/>
    <w:rsid w:val="00182FAF"/>
    <w:rsid w:val="001837C3"/>
    <w:rsid w:val="0018535D"/>
    <w:rsid w:val="00191665"/>
    <w:rsid w:val="00192522"/>
    <w:rsid w:val="00192D69"/>
    <w:rsid w:val="0019320E"/>
    <w:rsid w:val="001953D4"/>
    <w:rsid w:val="00195D1C"/>
    <w:rsid w:val="0019734E"/>
    <w:rsid w:val="001A253D"/>
    <w:rsid w:val="001A3144"/>
    <w:rsid w:val="001A3611"/>
    <w:rsid w:val="001A3A08"/>
    <w:rsid w:val="001A400A"/>
    <w:rsid w:val="001A473B"/>
    <w:rsid w:val="001A68A7"/>
    <w:rsid w:val="001A6D46"/>
    <w:rsid w:val="001A727A"/>
    <w:rsid w:val="001A785D"/>
    <w:rsid w:val="001B05A5"/>
    <w:rsid w:val="001B1F64"/>
    <w:rsid w:val="001B2A9D"/>
    <w:rsid w:val="001B3DE5"/>
    <w:rsid w:val="001B3FF8"/>
    <w:rsid w:val="001B401B"/>
    <w:rsid w:val="001B402A"/>
    <w:rsid w:val="001B519A"/>
    <w:rsid w:val="001B7571"/>
    <w:rsid w:val="001B75BE"/>
    <w:rsid w:val="001C0E6E"/>
    <w:rsid w:val="001C27AA"/>
    <w:rsid w:val="001C3C3D"/>
    <w:rsid w:val="001C4556"/>
    <w:rsid w:val="001C5227"/>
    <w:rsid w:val="001C5976"/>
    <w:rsid w:val="001C5FF7"/>
    <w:rsid w:val="001C6CB1"/>
    <w:rsid w:val="001C7DCA"/>
    <w:rsid w:val="001D00EF"/>
    <w:rsid w:val="001D03FF"/>
    <w:rsid w:val="001D0E7B"/>
    <w:rsid w:val="001D1D31"/>
    <w:rsid w:val="001D21C1"/>
    <w:rsid w:val="001D2E76"/>
    <w:rsid w:val="001D59CB"/>
    <w:rsid w:val="001D68E6"/>
    <w:rsid w:val="001D7E57"/>
    <w:rsid w:val="001E0F98"/>
    <w:rsid w:val="001E26A7"/>
    <w:rsid w:val="001E26CE"/>
    <w:rsid w:val="001E27CF"/>
    <w:rsid w:val="001E3990"/>
    <w:rsid w:val="001E405D"/>
    <w:rsid w:val="001E4690"/>
    <w:rsid w:val="001E6C6B"/>
    <w:rsid w:val="001F0B73"/>
    <w:rsid w:val="001F16CE"/>
    <w:rsid w:val="001F33D7"/>
    <w:rsid w:val="001F4C5C"/>
    <w:rsid w:val="00201112"/>
    <w:rsid w:val="002012C5"/>
    <w:rsid w:val="0020147A"/>
    <w:rsid w:val="00201782"/>
    <w:rsid w:val="00203558"/>
    <w:rsid w:val="00205384"/>
    <w:rsid w:val="00205E53"/>
    <w:rsid w:val="00207FD2"/>
    <w:rsid w:val="0021147D"/>
    <w:rsid w:val="002117A1"/>
    <w:rsid w:val="002121A4"/>
    <w:rsid w:val="00213911"/>
    <w:rsid w:val="002222AB"/>
    <w:rsid w:val="00224908"/>
    <w:rsid w:val="0022585A"/>
    <w:rsid w:val="00227C72"/>
    <w:rsid w:val="00230DD2"/>
    <w:rsid w:val="00231B40"/>
    <w:rsid w:val="002328FE"/>
    <w:rsid w:val="00233A0A"/>
    <w:rsid w:val="00234CCE"/>
    <w:rsid w:val="00236D97"/>
    <w:rsid w:val="00237495"/>
    <w:rsid w:val="00237807"/>
    <w:rsid w:val="002408F6"/>
    <w:rsid w:val="00242B65"/>
    <w:rsid w:val="00247E2E"/>
    <w:rsid w:val="00247EBB"/>
    <w:rsid w:val="00250715"/>
    <w:rsid w:val="00251813"/>
    <w:rsid w:val="0025334F"/>
    <w:rsid w:val="002533FB"/>
    <w:rsid w:val="00260ED8"/>
    <w:rsid w:val="00261805"/>
    <w:rsid w:val="00262776"/>
    <w:rsid w:val="00265B52"/>
    <w:rsid w:val="002664D1"/>
    <w:rsid w:val="002738DC"/>
    <w:rsid w:val="00275704"/>
    <w:rsid w:val="00275D62"/>
    <w:rsid w:val="002761E2"/>
    <w:rsid w:val="00282D79"/>
    <w:rsid w:val="002840D7"/>
    <w:rsid w:val="002841BF"/>
    <w:rsid w:val="002852EB"/>
    <w:rsid w:val="00285F11"/>
    <w:rsid w:val="00286035"/>
    <w:rsid w:val="00286A73"/>
    <w:rsid w:val="00287979"/>
    <w:rsid w:val="00287A70"/>
    <w:rsid w:val="00287C77"/>
    <w:rsid w:val="002906C7"/>
    <w:rsid w:val="002908A0"/>
    <w:rsid w:val="0029090A"/>
    <w:rsid w:val="0029125F"/>
    <w:rsid w:val="00291D74"/>
    <w:rsid w:val="00291F7E"/>
    <w:rsid w:val="00292D6C"/>
    <w:rsid w:val="00293F6A"/>
    <w:rsid w:val="00294191"/>
    <w:rsid w:val="00295854"/>
    <w:rsid w:val="00296BBB"/>
    <w:rsid w:val="002A1116"/>
    <w:rsid w:val="002A145F"/>
    <w:rsid w:val="002A1CDA"/>
    <w:rsid w:val="002A48A1"/>
    <w:rsid w:val="002A6F61"/>
    <w:rsid w:val="002B1C66"/>
    <w:rsid w:val="002B38A3"/>
    <w:rsid w:val="002B3DF0"/>
    <w:rsid w:val="002B3DF2"/>
    <w:rsid w:val="002B474D"/>
    <w:rsid w:val="002B6206"/>
    <w:rsid w:val="002B7172"/>
    <w:rsid w:val="002B7D5B"/>
    <w:rsid w:val="002C05DD"/>
    <w:rsid w:val="002C084D"/>
    <w:rsid w:val="002C0C51"/>
    <w:rsid w:val="002C24C7"/>
    <w:rsid w:val="002C2642"/>
    <w:rsid w:val="002C29D5"/>
    <w:rsid w:val="002C2FF4"/>
    <w:rsid w:val="002C500D"/>
    <w:rsid w:val="002C6778"/>
    <w:rsid w:val="002D1BFB"/>
    <w:rsid w:val="002D2B90"/>
    <w:rsid w:val="002D3D2C"/>
    <w:rsid w:val="002D41E5"/>
    <w:rsid w:val="002D6A85"/>
    <w:rsid w:val="002D793C"/>
    <w:rsid w:val="002E2F00"/>
    <w:rsid w:val="002E37FB"/>
    <w:rsid w:val="002E4F06"/>
    <w:rsid w:val="002F0111"/>
    <w:rsid w:val="002F1C36"/>
    <w:rsid w:val="002F3FBB"/>
    <w:rsid w:val="002F6E0D"/>
    <w:rsid w:val="002F6E69"/>
    <w:rsid w:val="002F7650"/>
    <w:rsid w:val="00301B07"/>
    <w:rsid w:val="00302469"/>
    <w:rsid w:val="003045B6"/>
    <w:rsid w:val="0030685F"/>
    <w:rsid w:val="00306B7E"/>
    <w:rsid w:val="0031502C"/>
    <w:rsid w:val="0031564B"/>
    <w:rsid w:val="003160ED"/>
    <w:rsid w:val="0031619A"/>
    <w:rsid w:val="00316E00"/>
    <w:rsid w:val="003204BB"/>
    <w:rsid w:val="0032178E"/>
    <w:rsid w:val="0032781D"/>
    <w:rsid w:val="00327A0B"/>
    <w:rsid w:val="00327ACB"/>
    <w:rsid w:val="00332315"/>
    <w:rsid w:val="0033371E"/>
    <w:rsid w:val="00333CC3"/>
    <w:rsid w:val="00335130"/>
    <w:rsid w:val="00337151"/>
    <w:rsid w:val="00340458"/>
    <w:rsid w:val="003420A9"/>
    <w:rsid w:val="00344E08"/>
    <w:rsid w:val="00346187"/>
    <w:rsid w:val="00346FB3"/>
    <w:rsid w:val="00347E80"/>
    <w:rsid w:val="00350879"/>
    <w:rsid w:val="00351313"/>
    <w:rsid w:val="0035269F"/>
    <w:rsid w:val="00354FF4"/>
    <w:rsid w:val="003550DE"/>
    <w:rsid w:val="00356717"/>
    <w:rsid w:val="003575BA"/>
    <w:rsid w:val="0035777B"/>
    <w:rsid w:val="00360FFB"/>
    <w:rsid w:val="0036227C"/>
    <w:rsid w:val="0036363C"/>
    <w:rsid w:val="003662AB"/>
    <w:rsid w:val="003737E0"/>
    <w:rsid w:val="00374933"/>
    <w:rsid w:val="003749AE"/>
    <w:rsid w:val="0037757F"/>
    <w:rsid w:val="00377A72"/>
    <w:rsid w:val="00380542"/>
    <w:rsid w:val="00380737"/>
    <w:rsid w:val="00380AEC"/>
    <w:rsid w:val="003819AD"/>
    <w:rsid w:val="0038368E"/>
    <w:rsid w:val="00385532"/>
    <w:rsid w:val="00385794"/>
    <w:rsid w:val="00385AFB"/>
    <w:rsid w:val="003860B1"/>
    <w:rsid w:val="00386A0D"/>
    <w:rsid w:val="00386EF3"/>
    <w:rsid w:val="00390355"/>
    <w:rsid w:val="00394348"/>
    <w:rsid w:val="00394890"/>
    <w:rsid w:val="003963A1"/>
    <w:rsid w:val="00396B87"/>
    <w:rsid w:val="003A0738"/>
    <w:rsid w:val="003A10C1"/>
    <w:rsid w:val="003A15ED"/>
    <w:rsid w:val="003A2569"/>
    <w:rsid w:val="003A2730"/>
    <w:rsid w:val="003A30BF"/>
    <w:rsid w:val="003A339D"/>
    <w:rsid w:val="003A4A1F"/>
    <w:rsid w:val="003A6527"/>
    <w:rsid w:val="003A654D"/>
    <w:rsid w:val="003A6CFE"/>
    <w:rsid w:val="003A79D1"/>
    <w:rsid w:val="003A7D56"/>
    <w:rsid w:val="003B04B7"/>
    <w:rsid w:val="003B20DA"/>
    <w:rsid w:val="003B334F"/>
    <w:rsid w:val="003B4B2C"/>
    <w:rsid w:val="003B6F4E"/>
    <w:rsid w:val="003B7ACE"/>
    <w:rsid w:val="003C19ED"/>
    <w:rsid w:val="003C2069"/>
    <w:rsid w:val="003C24DA"/>
    <w:rsid w:val="003C3B69"/>
    <w:rsid w:val="003C58CA"/>
    <w:rsid w:val="003C5A29"/>
    <w:rsid w:val="003C5F1F"/>
    <w:rsid w:val="003D0702"/>
    <w:rsid w:val="003D0D99"/>
    <w:rsid w:val="003D223E"/>
    <w:rsid w:val="003D23EF"/>
    <w:rsid w:val="003D2CFC"/>
    <w:rsid w:val="003D3DE3"/>
    <w:rsid w:val="003D4CBA"/>
    <w:rsid w:val="003D71C1"/>
    <w:rsid w:val="003D78CA"/>
    <w:rsid w:val="003D7D87"/>
    <w:rsid w:val="003E0915"/>
    <w:rsid w:val="003E2654"/>
    <w:rsid w:val="003E2E1F"/>
    <w:rsid w:val="003E5357"/>
    <w:rsid w:val="003E54C2"/>
    <w:rsid w:val="003E6E8C"/>
    <w:rsid w:val="003F0671"/>
    <w:rsid w:val="003F14A2"/>
    <w:rsid w:val="003F1CE8"/>
    <w:rsid w:val="003F3E41"/>
    <w:rsid w:val="003F3E58"/>
    <w:rsid w:val="003F5593"/>
    <w:rsid w:val="003F601D"/>
    <w:rsid w:val="003F631C"/>
    <w:rsid w:val="0040212F"/>
    <w:rsid w:val="00404171"/>
    <w:rsid w:val="00404259"/>
    <w:rsid w:val="00404849"/>
    <w:rsid w:val="00405895"/>
    <w:rsid w:val="00405B77"/>
    <w:rsid w:val="0040666C"/>
    <w:rsid w:val="004071EC"/>
    <w:rsid w:val="00407401"/>
    <w:rsid w:val="004130A4"/>
    <w:rsid w:val="00413834"/>
    <w:rsid w:val="004145AC"/>
    <w:rsid w:val="004169E0"/>
    <w:rsid w:val="00420898"/>
    <w:rsid w:val="00424764"/>
    <w:rsid w:val="00424B3E"/>
    <w:rsid w:val="00426ECE"/>
    <w:rsid w:val="00427CA7"/>
    <w:rsid w:val="00427D2B"/>
    <w:rsid w:val="00430BE0"/>
    <w:rsid w:val="00432EAF"/>
    <w:rsid w:val="004333FB"/>
    <w:rsid w:val="00433E21"/>
    <w:rsid w:val="00433EDC"/>
    <w:rsid w:val="00434039"/>
    <w:rsid w:val="0043565B"/>
    <w:rsid w:val="004377C4"/>
    <w:rsid w:val="00440C5E"/>
    <w:rsid w:val="004453E1"/>
    <w:rsid w:val="004500AD"/>
    <w:rsid w:val="00450DB2"/>
    <w:rsid w:val="004547CD"/>
    <w:rsid w:val="004560CC"/>
    <w:rsid w:val="00457D23"/>
    <w:rsid w:val="0046009D"/>
    <w:rsid w:val="004611C6"/>
    <w:rsid w:val="0046150C"/>
    <w:rsid w:val="004618D5"/>
    <w:rsid w:val="00461F1D"/>
    <w:rsid w:val="00461F2B"/>
    <w:rsid w:val="0046300A"/>
    <w:rsid w:val="00463E01"/>
    <w:rsid w:val="004656CA"/>
    <w:rsid w:val="0046607B"/>
    <w:rsid w:val="00466440"/>
    <w:rsid w:val="00471738"/>
    <w:rsid w:val="00473643"/>
    <w:rsid w:val="00474141"/>
    <w:rsid w:val="00474C10"/>
    <w:rsid w:val="00476207"/>
    <w:rsid w:val="0047673D"/>
    <w:rsid w:val="00477096"/>
    <w:rsid w:val="0048276F"/>
    <w:rsid w:val="0048368E"/>
    <w:rsid w:val="0048674B"/>
    <w:rsid w:val="00487C6A"/>
    <w:rsid w:val="00490BA8"/>
    <w:rsid w:val="00491357"/>
    <w:rsid w:val="004914DD"/>
    <w:rsid w:val="00491A46"/>
    <w:rsid w:val="00491FD7"/>
    <w:rsid w:val="00492C3D"/>
    <w:rsid w:val="00493D38"/>
    <w:rsid w:val="00495065"/>
    <w:rsid w:val="0049513D"/>
    <w:rsid w:val="00497046"/>
    <w:rsid w:val="00497323"/>
    <w:rsid w:val="004A0F2F"/>
    <w:rsid w:val="004A205F"/>
    <w:rsid w:val="004A3085"/>
    <w:rsid w:val="004A4910"/>
    <w:rsid w:val="004A5900"/>
    <w:rsid w:val="004A5A4D"/>
    <w:rsid w:val="004A609F"/>
    <w:rsid w:val="004A6BDF"/>
    <w:rsid w:val="004B1236"/>
    <w:rsid w:val="004B1467"/>
    <w:rsid w:val="004B26E8"/>
    <w:rsid w:val="004B5274"/>
    <w:rsid w:val="004B628A"/>
    <w:rsid w:val="004B7076"/>
    <w:rsid w:val="004C01FD"/>
    <w:rsid w:val="004C1BEB"/>
    <w:rsid w:val="004C23B0"/>
    <w:rsid w:val="004C3565"/>
    <w:rsid w:val="004C428F"/>
    <w:rsid w:val="004C4D89"/>
    <w:rsid w:val="004C523B"/>
    <w:rsid w:val="004C533C"/>
    <w:rsid w:val="004D10DB"/>
    <w:rsid w:val="004D1CB1"/>
    <w:rsid w:val="004D2609"/>
    <w:rsid w:val="004D33E5"/>
    <w:rsid w:val="004D3E38"/>
    <w:rsid w:val="004D44DC"/>
    <w:rsid w:val="004D54D0"/>
    <w:rsid w:val="004D6C8F"/>
    <w:rsid w:val="004D6DE6"/>
    <w:rsid w:val="004E0B55"/>
    <w:rsid w:val="004E0D05"/>
    <w:rsid w:val="004E3E60"/>
    <w:rsid w:val="004E4170"/>
    <w:rsid w:val="004E6935"/>
    <w:rsid w:val="004E7773"/>
    <w:rsid w:val="004E7D7C"/>
    <w:rsid w:val="004F375E"/>
    <w:rsid w:val="004F3AB0"/>
    <w:rsid w:val="004F4BBB"/>
    <w:rsid w:val="004F61E5"/>
    <w:rsid w:val="00500D46"/>
    <w:rsid w:val="00504C06"/>
    <w:rsid w:val="00505230"/>
    <w:rsid w:val="00505A19"/>
    <w:rsid w:val="00505D4C"/>
    <w:rsid w:val="00505FDB"/>
    <w:rsid w:val="0051032A"/>
    <w:rsid w:val="00512569"/>
    <w:rsid w:val="00513878"/>
    <w:rsid w:val="005157A8"/>
    <w:rsid w:val="00515F0E"/>
    <w:rsid w:val="0051684B"/>
    <w:rsid w:val="005168C2"/>
    <w:rsid w:val="00516FDB"/>
    <w:rsid w:val="00520478"/>
    <w:rsid w:val="005205CF"/>
    <w:rsid w:val="0052063C"/>
    <w:rsid w:val="00521C00"/>
    <w:rsid w:val="005222AC"/>
    <w:rsid w:val="00522310"/>
    <w:rsid w:val="00523327"/>
    <w:rsid w:val="00524A50"/>
    <w:rsid w:val="00524CC5"/>
    <w:rsid w:val="005309AD"/>
    <w:rsid w:val="00531486"/>
    <w:rsid w:val="0053333C"/>
    <w:rsid w:val="00533C6C"/>
    <w:rsid w:val="005343EC"/>
    <w:rsid w:val="0053576E"/>
    <w:rsid w:val="005402A6"/>
    <w:rsid w:val="00541D47"/>
    <w:rsid w:val="00544694"/>
    <w:rsid w:val="00550395"/>
    <w:rsid w:val="005507DF"/>
    <w:rsid w:val="005512B9"/>
    <w:rsid w:val="00553372"/>
    <w:rsid w:val="0055640A"/>
    <w:rsid w:val="00557C1F"/>
    <w:rsid w:val="005616AD"/>
    <w:rsid w:val="00562051"/>
    <w:rsid w:val="00562918"/>
    <w:rsid w:val="00563B6E"/>
    <w:rsid w:val="00564FBA"/>
    <w:rsid w:val="00565B3D"/>
    <w:rsid w:val="005708CE"/>
    <w:rsid w:val="00570FE5"/>
    <w:rsid w:val="00571E53"/>
    <w:rsid w:val="00572944"/>
    <w:rsid w:val="005730EC"/>
    <w:rsid w:val="00575B5A"/>
    <w:rsid w:val="00575FC8"/>
    <w:rsid w:val="005769B2"/>
    <w:rsid w:val="00577036"/>
    <w:rsid w:val="005840AE"/>
    <w:rsid w:val="00584A50"/>
    <w:rsid w:val="005873B3"/>
    <w:rsid w:val="0058761D"/>
    <w:rsid w:val="0059100B"/>
    <w:rsid w:val="00591841"/>
    <w:rsid w:val="0059248C"/>
    <w:rsid w:val="005924D5"/>
    <w:rsid w:val="005928A6"/>
    <w:rsid w:val="005936D0"/>
    <w:rsid w:val="005949CC"/>
    <w:rsid w:val="00595DA7"/>
    <w:rsid w:val="005A0192"/>
    <w:rsid w:val="005A0D06"/>
    <w:rsid w:val="005A0EDC"/>
    <w:rsid w:val="005A3668"/>
    <w:rsid w:val="005A483B"/>
    <w:rsid w:val="005A54A1"/>
    <w:rsid w:val="005A7AB9"/>
    <w:rsid w:val="005B0D86"/>
    <w:rsid w:val="005B1B07"/>
    <w:rsid w:val="005B27F5"/>
    <w:rsid w:val="005B31C8"/>
    <w:rsid w:val="005B37B5"/>
    <w:rsid w:val="005B6C61"/>
    <w:rsid w:val="005B7340"/>
    <w:rsid w:val="005B7576"/>
    <w:rsid w:val="005B78EE"/>
    <w:rsid w:val="005C022D"/>
    <w:rsid w:val="005C055C"/>
    <w:rsid w:val="005C3743"/>
    <w:rsid w:val="005C7BEE"/>
    <w:rsid w:val="005D29D5"/>
    <w:rsid w:val="005D34CE"/>
    <w:rsid w:val="005D55DF"/>
    <w:rsid w:val="005D615F"/>
    <w:rsid w:val="005E036B"/>
    <w:rsid w:val="005E22BD"/>
    <w:rsid w:val="005E23D1"/>
    <w:rsid w:val="005E3EA7"/>
    <w:rsid w:val="005E661E"/>
    <w:rsid w:val="005E7384"/>
    <w:rsid w:val="005F038A"/>
    <w:rsid w:val="005F18CF"/>
    <w:rsid w:val="005F1A06"/>
    <w:rsid w:val="005F1EF1"/>
    <w:rsid w:val="005F2133"/>
    <w:rsid w:val="005F358A"/>
    <w:rsid w:val="005F3BCF"/>
    <w:rsid w:val="005F3C76"/>
    <w:rsid w:val="005F456A"/>
    <w:rsid w:val="005F5876"/>
    <w:rsid w:val="005F6630"/>
    <w:rsid w:val="005F6877"/>
    <w:rsid w:val="005F6A88"/>
    <w:rsid w:val="006019C6"/>
    <w:rsid w:val="00601F67"/>
    <w:rsid w:val="00602C07"/>
    <w:rsid w:val="00611669"/>
    <w:rsid w:val="00612724"/>
    <w:rsid w:val="0061470B"/>
    <w:rsid w:val="0061516B"/>
    <w:rsid w:val="0062099C"/>
    <w:rsid w:val="006215B9"/>
    <w:rsid w:val="006230AA"/>
    <w:rsid w:val="00624A9A"/>
    <w:rsid w:val="00624ED6"/>
    <w:rsid w:val="006252A9"/>
    <w:rsid w:val="00626F24"/>
    <w:rsid w:val="00631421"/>
    <w:rsid w:val="006324BE"/>
    <w:rsid w:val="00634C00"/>
    <w:rsid w:val="00635178"/>
    <w:rsid w:val="006416B9"/>
    <w:rsid w:val="0064193E"/>
    <w:rsid w:val="00641EC7"/>
    <w:rsid w:val="0064377B"/>
    <w:rsid w:val="00644097"/>
    <w:rsid w:val="00645584"/>
    <w:rsid w:val="00647009"/>
    <w:rsid w:val="00650F72"/>
    <w:rsid w:val="00651311"/>
    <w:rsid w:val="00653159"/>
    <w:rsid w:val="00653756"/>
    <w:rsid w:val="006537BB"/>
    <w:rsid w:val="006543B7"/>
    <w:rsid w:val="00657273"/>
    <w:rsid w:val="006611E3"/>
    <w:rsid w:val="00661657"/>
    <w:rsid w:val="0066790F"/>
    <w:rsid w:val="0067017B"/>
    <w:rsid w:val="00670386"/>
    <w:rsid w:val="00671330"/>
    <w:rsid w:val="006728E9"/>
    <w:rsid w:val="00676049"/>
    <w:rsid w:val="006762FE"/>
    <w:rsid w:val="006763D5"/>
    <w:rsid w:val="00677D2C"/>
    <w:rsid w:val="00681C4E"/>
    <w:rsid w:val="00682231"/>
    <w:rsid w:val="0068365F"/>
    <w:rsid w:val="00683B15"/>
    <w:rsid w:val="006845C1"/>
    <w:rsid w:val="006916D2"/>
    <w:rsid w:val="00691750"/>
    <w:rsid w:val="00691984"/>
    <w:rsid w:val="00697FAB"/>
    <w:rsid w:val="006A14DD"/>
    <w:rsid w:val="006A2587"/>
    <w:rsid w:val="006A2667"/>
    <w:rsid w:val="006A7D58"/>
    <w:rsid w:val="006B08EF"/>
    <w:rsid w:val="006B1143"/>
    <w:rsid w:val="006B318E"/>
    <w:rsid w:val="006B32A4"/>
    <w:rsid w:val="006C3CAC"/>
    <w:rsid w:val="006C46B1"/>
    <w:rsid w:val="006C541B"/>
    <w:rsid w:val="006C5A2D"/>
    <w:rsid w:val="006C5BCC"/>
    <w:rsid w:val="006D2144"/>
    <w:rsid w:val="006D7B92"/>
    <w:rsid w:val="006E0B5B"/>
    <w:rsid w:val="006E1BCC"/>
    <w:rsid w:val="006E2491"/>
    <w:rsid w:val="006E3936"/>
    <w:rsid w:val="006E46C1"/>
    <w:rsid w:val="006E6FF3"/>
    <w:rsid w:val="006F2B7F"/>
    <w:rsid w:val="006F4666"/>
    <w:rsid w:val="006F488B"/>
    <w:rsid w:val="0070040A"/>
    <w:rsid w:val="00700781"/>
    <w:rsid w:val="00700986"/>
    <w:rsid w:val="007044EC"/>
    <w:rsid w:val="00711121"/>
    <w:rsid w:val="00720BAE"/>
    <w:rsid w:val="00723B3D"/>
    <w:rsid w:val="00725FED"/>
    <w:rsid w:val="007260F8"/>
    <w:rsid w:val="00726C99"/>
    <w:rsid w:val="00726D69"/>
    <w:rsid w:val="00730AD9"/>
    <w:rsid w:val="00732C3A"/>
    <w:rsid w:val="0073388D"/>
    <w:rsid w:val="00741199"/>
    <w:rsid w:val="00741777"/>
    <w:rsid w:val="0074198C"/>
    <w:rsid w:val="00741E16"/>
    <w:rsid w:val="007430CF"/>
    <w:rsid w:val="007432F3"/>
    <w:rsid w:val="0074637D"/>
    <w:rsid w:val="007470F2"/>
    <w:rsid w:val="007525BB"/>
    <w:rsid w:val="007542D8"/>
    <w:rsid w:val="007546F9"/>
    <w:rsid w:val="0075581D"/>
    <w:rsid w:val="00755E5B"/>
    <w:rsid w:val="00756A55"/>
    <w:rsid w:val="0075744A"/>
    <w:rsid w:val="0076186E"/>
    <w:rsid w:val="00762787"/>
    <w:rsid w:val="0076382C"/>
    <w:rsid w:val="007639F5"/>
    <w:rsid w:val="00763FFB"/>
    <w:rsid w:val="007648FA"/>
    <w:rsid w:val="00764DDF"/>
    <w:rsid w:val="0076514E"/>
    <w:rsid w:val="00765C9E"/>
    <w:rsid w:val="00766F28"/>
    <w:rsid w:val="0077011F"/>
    <w:rsid w:val="00772928"/>
    <w:rsid w:val="00775F6A"/>
    <w:rsid w:val="00776770"/>
    <w:rsid w:val="0077681D"/>
    <w:rsid w:val="007769A3"/>
    <w:rsid w:val="00776A82"/>
    <w:rsid w:val="00777647"/>
    <w:rsid w:val="00777C39"/>
    <w:rsid w:val="007811AB"/>
    <w:rsid w:val="00784D87"/>
    <w:rsid w:val="00785FD8"/>
    <w:rsid w:val="00786DC3"/>
    <w:rsid w:val="007872DD"/>
    <w:rsid w:val="00790408"/>
    <w:rsid w:val="007920E0"/>
    <w:rsid w:val="00792292"/>
    <w:rsid w:val="00792620"/>
    <w:rsid w:val="00792D3E"/>
    <w:rsid w:val="0079564A"/>
    <w:rsid w:val="00797489"/>
    <w:rsid w:val="007A0F4A"/>
    <w:rsid w:val="007A1376"/>
    <w:rsid w:val="007A16E2"/>
    <w:rsid w:val="007A1852"/>
    <w:rsid w:val="007A1B50"/>
    <w:rsid w:val="007A2C6D"/>
    <w:rsid w:val="007A3AF2"/>
    <w:rsid w:val="007A43E8"/>
    <w:rsid w:val="007A46B2"/>
    <w:rsid w:val="007B0B43"/>
    <w:rsid w:val="007B0E5E"/>
    <w:rsid w:val="007B28E6"/>
    <w:rsid w:val="007B2C71"/>
    <w:rsid w:val="007B3E73"/>
    <w:rsid w:val="007B4ACF"/>
    <w:rsid w:val="007B528A"/>
    <w:rsid w:val="007B56DA"/>
    <w:rsid w:val="007B62EE"/>
    <w:rsid w:val="007B79E7"/>
    <w:rsid w:val="007C0559"/>
    <w:rsid w:val="007C26FC"/>
    <w:rsid w:val="007C3025"/>
    <w:rsid w:val="007C3184"/>
    <w:rsid w:val="007C3E10"/>
    <w:rsid w:val="007C4B6B"/>
    <w:rsid w:val="007C59F2"/>
    <w:rsid w:val="007C791A"/>
    <w:rsid w:val="007D0F81"/>
    <w:rsid w:val="007D39DD"/>
    <w:rsid w:val="007D3D92"/>
    <w:rsid w:val="007D5206"/>
    <w:rsid w:val="007D71D3"/>
    <w:rsid w:val="007E0B5C"/>
    <w:rsid w:val="007E1C88"/>
    <w:rsid w:val="007E45FC"/>
    <w:rsid w:val="007E734A"/>
    <w:rsid w:val="007F06BA"/>
    <w:rsid w:val="007F36AE"/>
    <w:rsid w:val="007F75CA"/>
    <w:rsid w:val="007F7B25"/>
    <w:rsid w:val="00800806"/>
    <w:rsid w:val="00801D1D"/>
    <w:rsid w:val="00802083"/>
    <w:rsid w:val="00805E68"/>
    <w:rsid w:val="00807E86"/>
    <w:rsid w:val="00812BAD"/>
    <w:rsid w:val="00813FE4"/>
    <w:rsid w:val="0082039F"/>
    <w:rsid w:val="008225F6"/>
    <w:rsid w:val="008246E4"/>
    <w:rsid w:val="008253E2"/>
    <w:rsid w:val="00832B38"/>
    <w:rsid w:val="00833565"/>
    <w:rsid w:val="00836121"/>
    <w:rsid w:val="00837448"/>
    <w:rsid w:val="008409D4"/>
    <w:rsid w:val="0084614F"/>
    <w:rsid w:val="0084779E"/>
    <w:rsid w:val="00850835"/>
    <w:rsid w:val="00850DAA"/>
    <w:rsid w:val="0085139D"/>
    <w:rsid w:val="00852CAC"/>
    <w:rsid w:val="00855B31"/>
    <w:rsid w:val="008605F3"/>
    <w:rsid w:val="00861269"/>
    <w:rsid w:val="00863C8C"/>
    <w:rsid w:val="00863F0F"/>
    <w:rsid w:val="00865979"/>
    <w:rsid w:val="00866B32"/>
    <w:rsid w:val="0086716E"/>
    <w:rsid w:val="00867650"/>
    <w:rsid w:val="00867A98"/>
    <w:rsid w:val="00870500"/>
    <w:rsid w:val="0087199C"/>
    <w:rsid w:val="00872516"/>
    <w:rsid w:val="008728A7"/>
    <w:rsid w:val="008736CB"/>
    <w:rsid w:val="00874CED"/>
    <w:rsid w:val="00875D2F"/>
    <w:rsid w:val="00876150"/>
    <w:rsid w:val="00880D88"/>
    <w:rsid w:val="00881A6F"/>
    <w:rsid w:val="00882809"/>
    <w:rsid w:val="0088291A"/>
    <w:rsid w:val="00885278"/>
    <w:rsid w:val="00885F3C"/>
    <w:rsid w:val="0089155D"/>
    <w:rsid w:val="00891E32"/>
    <w:rsid w:val="0089494C"/>
    <w:rsid w:val="00894F9C"/>
    <w:rsid w:val="00896015"/>
    <w:rsid w:val="0089726F"/>
    <w:rsid w:val="008A087F"/>
    <w:rsid w:val="008A1266"/>
    <w:rsid w:val="008A1971"/>
    <w:rsid w:val="008A1C61"/>
    <w:rsid w:val="008A2A41"/>
    <w:rsid w:val="008A5353"/>
    <w:rsid w:val="008B1744"/>
    <w:rsid w:val="008B4101"/>
    <w:rsid w:val="008B5BB3"/>
    <w:rsid w:val="008B5E0B"/>
    <w:rsid w:val="008B66A6"/>
    <w:rsid w:val="008B6973"/>
    <w:rsid w:val="008C2A19"/>
    <w:rsid w:val="008C356B"/>
    <w:rsid w:val="008C480D"/>
    <w:rsid w:val="008C5082"/>
    <w:rsid w:val="008C514F"/>
    <w:rsid w:val="008C58FA"/>
    <w:rsid w:val="008C6A11"/>
    <w:rsid w:val="008C73AE"/>
    <w:rsid w:val="008D01EE"/>
    <w:rsid w:val="008D1E6E"/>
    <w:rsid w:val="008D2444"/>
    <w:rsid w:val="008D2EEC"/>
    <w:rsid w:val="008D33A7"/>
    <w:rsid w:val="008D6AA7"/>
    <w:rsid w:val="008E31DD"/>
    <w:rsid w:val="008E5701"/>
    <w:rsid w:val="008E5E24"/>
    <w:rsid w:val="008E6951"/>
    <w:rsid w:val="008E6A4B"/>
    <w:rsid w:val="008E73F1"/>
    <w:rsid w:val="008E77ED"/>
    <w:rsid w:val="008F0194"/>
    <w:rsid w:val="008F0DED"/>
    <w:rsid w:val="008F264C"/>
    <w:rsid w:val="008F4000"/>
    <w:rsid w:val="009012A1"/>
    <w:rsid w:val="00901563"/>
    <w:rsid w:val="0090442B"/>
    <w:rsid w:val="0090592E"/>
    <w:rsid w:val="0090634C"/>
    <w:rsid w:val="00906409"/>
    <w:rsid w:val="00911C43"/>
    <w:rsid w:val="009131FE"/>
    <w:rsid w:val="009133A6"/>
    <w:rsid w:val="009141D2"/>
    <w:rsid w:val="00914EFE"/>
    <w:rsid w:val="00916549"/>
    <w:rsid w:val="009171F3"/>
    <w:rsid w:val="00917C17"/>
    <w:rsid w:val="00921677"/>
    <w:rsid w:val="009229B7"/>
    <w:rsid w:val="00923C99"/>
    <w:rsid w:val="00923EB6"/>
    <w:rsid w:val="00925207"/>
    <w:rsid w:val="00930CC7"/>
    <w:rsid w:val="00931CC7"/>
    <w:rsid w:val="00931FD0"/>
    <w:rsid w:val="00932AE5"/>
    <w:rsid w:val="009332D8"/>
    <w:rsid w:val="00933E5A"/>
    <w:rsid w:val="00934D26"/>
    <w:rsid w:val="00935E0B"/>
    <w:rsid w:val="00936CB6"/>
    <w:rsid w:val="00940C96"/>
    <w:rsid w:val="0094100C"/>
    <w:rsid w:val="00941044"/>
    <w:rsid w:val="009417C7"/>
    <w:rsid w:val="009436D1"/>
    <w:rsid w:val="009449EB"/>
    <w:rsid w:val="00944CCC"/>
    <w:rsid w:val="00946779"/>
    <w:rsid w:val="009510B4"/>
    <w:rsid w:val="009525CE"/>
    <w:rsid w:val="0095297E"/>
    <w:rsid w:val="00953D99"/>
    <w:rsid w:val="00954349"/>
    <w:rsid w:val="0095656D"/>
    <w:rsid w:val="00957BE7"/>
    <w:rsid w:val="0096177E"/>
    <w:rsid w:val="009622C0"/>
    <w:rsid w:val="00962FE3"/>
    <w:rsid w:val="009634C4"/>
    <w:rsid w:val="0096385A"/>
    <w:rsid w:val="009648C5"/>
    <w:rsid w:val="00964F68"/>
    <w:rsid w:val="0096753F"/>
    <w:rsid w:val="0097007D"/>
    <w:rsid w:val="009711A5"/>
    <w:rsid w:val="00971362"/>
    <w:rsid w:val="00971C5C"/>
    <w:rsid w:val="00972187"/>
    <w:rsid w:val="009733DF"/>
    <w:rsid w:val="009747E8"/>
    <w:rsid w:val="009768BC"/>
    <w:rsid w:val="00976D6B"/>
    <w:rsid w:val="00976F3E"/>
    <w:rsid w:val="00980C71"/>
    <w:rsid w:val="00981B71"/>
    <w:rsid w:val="00983FB0"/>
    <w:rsid w:val="00986555"/>
    <w:rsid w:val="00990CB7"/>
    <w:rsid w:val="00994383"/>
    <w:rsid w:val="009947E5"/>
    <w:rsid w:val="00995F37"/>
    <w:rsid w:val="00997BCF"/>
    <w:rsid w:val="009B1EEF"/>
    <w:rsid w:val="009B2684"/>
    <w:rsid w:val="009B3DA1"/>
    <w:rsid w:val="009B4F7D"/>
    <w:rsid w:val="009B56C5"/>
    <w:rsid w:val="009B5C8F"/>
    <w:rsid w:val="009C253F"/>
    <w:rsid w:val="009C7839"/>
    <w:rsid w:val="009C7DFF"/>
    <w:rsid w:val="009D0528"/>
    <w:rsid w:val="009D0B15"/>
    <w:rsid w:val="009D1627"/>
    <w:rsid w:val="009D430E"/>
    <w:rsid w:val="009D5397"/>
    <w:rsid w:val="009D7DC9"/>
    <w:rsid w:val="009D7E16"/>
    <w:rsid w:val="009E1557"/>
    <w:rsid w:val="009E1E77"/>
    <w:rsid w:val="009E2254"/>
    <w:rsid w:val="009E23B6"/>
    <w:rsid w:val="009E25A8"/>
    <w:rsid w:val="009E2EBB"/>
    <w:rsid w:val="009E3E3F"/>
    <w:rsid w:val="009F1700"/>
    <w:rsid w:val="009F20E1"/>
    <w:rsid w:val="009F7D1D"/>
    <w:rsid w:val="00A010BE"/>
    <w:rsid w:val="00A017DE"/>
    <w:rsid w:val="00A01CC2"/>
    <w:rsid w:val="00A02729"/>
    <w:rsid w:val="00A0286F"/>
    <w:rsid w:val="00A02EE4"/>
    <w:rsid w:val="00A04BD2"/>
    <w:rsid w:val="00A05075"/>
    <w:rsid w:val="00A13B72"/>
    <w:rsid w:val="00A22746"/>
    <w:rsid w:val="00A23484"/>
    <w:rsid w:val="00A24BDF"/>
    <w:rsid w:val="00A2540F"/>
    <w:rsid w:val="00A25A90"/>
    <w:rsid w:val="00A26417"/>
    <w:rsid w:val="00A27B4C"/>
    <w:rsid w:val="00A27FCE"/>
    <w:rsid w:val="00A33D1B"/>
    <w:rsid w:val="00A36D73"/>
    <w:rsid w:val="00A37F81"/>
    <w:rsid w:val="00A40086"/>
    <w:rsid w:val="00A400B7"/>
    <w:rsid w:val="00A41EA0"/>
    <w:rsid w:val="00A450C5"/>
    <w:rsid w:val="00A466C0"/>
    <w:rsid w:val="00A5255D"/>
    <w:rsid w:val="00A529F6"/>
    <w:rsid w:val="00A53EB5"/>
    <w:rsid w:val="00A55E0D"/>
    <w:rsid w:val="00A57920"/>
    <w:rsid w:val="00A61A37"/>
    <w:rsid w:val="00A62BDD"/>
    <w:rsid w:val="00A63B11"/>
    <w:rsid w:val="00A655D9"/>
    <w:rsid w:val="00A70EED"/>
    <w:rsid w:val="00A71F3A"/>
    <w:rsid w:val="00A73E3E"/>
    <w:rsid w:val="00A74614"/>
    <w:rsid w:val="00A75528"/>
    <w:rsid w:val="00A76311"/>
    <w:rsid w:val="00A7791C"/>
    <w:rsid w:val="00A81A78"/>
    <w:rsid w:val="00A829C0"/>
    <w:rsid w:val="00A85938"/>
    <w:rsid w:val="00A912A2"/>
    <w:rsid w:val="00A92EC1"/>
    <w:rsid w:val="00A933E0"/>
    <w:rsid w:val="00A9341C"/>
    <w:rsid w:val="00A94D51"/>
    <w:rsid w:val="00A951F5"/>
    <w:rsid w:val="00A96ED3"/>
    <w:rsid w:val="00A97D9B"/>
    <w:rsid w:val="00AA0C6A"/>
    <w:rsid w:val="00AA1066"/>
    <w:rsid w:val="00AA12DE"/>
    <w:rsid w:val="00AA16A9"/>
    <w:rsid w:val="00AA187F"/>
    <w:rsid w:val="00AA1A2D"/>
    <w:rsid w:val="00AA1EA1"/>
    <w:rsid w:val="00AA2329"/>
    <w:rsid w:val="00AA3B85"/>
    <w:rsid w:val="00AA4547"/>
    <w:rsid w:val="00AA50E0"/>
    <w:rsid w:val="00AA65D1"/>
    <w:rsid w:val="00AA740A"/>
    <w:rsid w:val="00AA7F78"/>
    <w:rsid w:val="00AB085B"/>
    <w:rsid w:val="00AB0B7F"/>
    <w:rsid w:val="00AB109E"/>
    <w:rsid w:val="00AB1598"/>
    <w:rsid w:val="00AB1A77"/>
    <w:rsid w:val="00AB1C68"/>
    <w:rsid w:val="00AB414B"/>
    <w:rsid w:val="00AB514B"/>
    <w:rsid w:val="00AB60B5"/>
    <w:rsid w:val="00AB64C5"/>
    <w:rsid w:val="00AB6EF1"/>
    <w:rsid w:val="00AB6FA1"/>
    <w:rsid w:val="00AC04C3"/>
    <w:rsid w:val="00AC073E"/>
    <w:rsid w:val="00AC11DF"/>
    <w:rsid w:val="00AC2F37"/>
    <w:rsid w:val="00AC3704"/>
    <w:rsid w:val="00AC4553"/>
    <w:rsid w:val="00AC464C"/>
    <w:rsid w:val="00AC68A4"/>
    <w:rsid w:val="00AC724B"/>
    <w:rsid w:val="00AC7613"/>
    <w:rsid w:val="00AD13E4"/>
    <w:rsid w:val="00AD2CA3"/>
    <w:rsid w:val="00AD3A18"/>
    <w:rsid w:val="00AD414A"/>
    <w:rsid w:val="00AD4C9D"/>
    <w:rsid w:val="00AD59DF"/>
    <w:rsid w:val="00AD5AF1"/>
    <w:rsid w:val="00AD5E49"/>
    <w:rsid w:val="00AD61E8"/>
    <w:rsid w:val="00AD732E"/>
    <w:rsid w:val="00AE00BE"/>
    <w:rsid w:val="00AE091E"/>
    <w:rsid w:val="00AE116E"/>
    <w:rsid w:val="00AE403E"/>
    <w:rsid w:val="00AE4BCC"/>
    <w:rsid w:val="00AE4C70"/>
    <w:rsid w:val="00AE56E7"/>
    <w:rsid w:val="00AE5BFE"/>
    <w:rsid w:val="00AE6B68"/>
    <w:rsid w:val="00AE7224"/>
    <w:rsid w:val="00AF1980"/>
    <w:rsid w:val="00AF342C"/>
    <w:rsid w:val="00AF3FD6"/>
    <w:rsid w:val="00AF4272"/>
    <w:rsid w:val="00B00131"/>
    <w:rsid w:val="00B00E80"/>
    <w:rsid w:val="00B01670"/>
    <w:rsid w:val="00B02E07"/>
    <w:rsid w:val="00B03B14"/>
    <w:rsid w:val="00B067C3"/>
    <w:rsid w:val="00B06D37"/>
    <w:rsid w:val="00B13A4C"/>
    <w:rsid w:val="00B1480E"/>
    <w:rsid w:val="00B1581C"/>
    <w:rsid w:val="00B15927"/>
    <w:rsid w:val="00B17130"/>
    <w:rsid w:val="00B17AF3"/>
    <w:rsid w:val="00B203EF"/>
    <w:rsid w:val="00B2048A"/>
    <w:rsid w:val="00B23422"/>
    <w:rsid w:val="00B32A9D"/>
    <w:rsid w:val="00B349C7"/>
    <w:rsid w:val="00B354A6"/>
    <w:rsid w:val="00B35709"/>
    <w:rsid w:val="00B35A68"/>
    <w:rsid w:val="00B36EE3"/>
    <w:rsid w:val="00B41082"/>
    <w:rsid w:val="00B4135F"/>
    <w:rsid w:val="00B44FCE"/>
    <w:rsid w:val="00B452DD"/>
    <w:rsid w:val="00B456FA"/>
    <w:rsid w:val="00B459DF"/>
    <w:rsid w:val="00B45E15"/>
    <w:rsid w:val="00B46D97"/>
    <w:rsid w:val="00B51052"/>
    <w:rsid w:val="00B528E5"/>
    <w:rsid w:val="00B536B2"/>
    <w:rsid w:val="00B61935"/>
    <w:rsid w:val="00B61F12"/>
    <w:rsid w:val="00B62564"/>
    <w:rsid w:val="00B64314"/>
    <w:rsid w:val="00B708B4"/>
    <w:rsid w:val="00B70EB0"/>
    <w:rsid w:val="00B7417B"/>
    <w:rsid w:val="00B74DDC"/>
    <w:rsid w:val="00B7527C"/>
    <w:rsid w:val="00B76AE7"/>
    <w:rsid w:val="00B770A1"/>
    <w:rsid w:val="00B773A6"/>
    <w:rsid w:val="00B80374"/>
    <w:rsid w:val="00B81101"/>
    <w:rsid w:val="00B81636"/>
    <w:rsid w:val="00B82732"/>
    <w:rsid w:val="00B833FD"/>
    <w:rsid w:val="00B83FD4"/>
    <w:rsid w:val="00B84F74"/>
    <w:rsid w:val="00B874C6"/>
    <w:rsid w:val="00B87CBD"/>
    <w:rsid w:val="00B919FC"/>
    <w:rsid w:val="00B95827"/>
    <w:rsid w:val="00BA0487"/>
    <w:rsid w:val="00BA33E8"/>
    <w:rsid w:val="00BA379C"/>
    <w:rsid w:val="00BA402B"/>
    <w:rsid w:val="00BA5797"/>
    <w:rsid w:val="00BA57FF"/>
    <w:rsid w:val="00BB10F4"/>
    <w:rsid w:val="00BB20AF"/>
    <w:rsid w:val="00BB2934"/>
    <w:rsid w:val="00BB416F"/>
    <w:rsid w:val="00BB4AF8"/>
    <w:rsid w:val="00BB6C3A"/>
    <w:rsid w:val="00BC1184"/>
    <w:rsid w:val="00BC13F5"/>
    <w:rsid w:val="00BC1798"/>
    <w:rsid w:val="00BC3442"/>
    <w:rsid w:val="00BC368F"/>
    <w:rsid w:val="00BC5A1A"/>
    <w:rsid w:val="00BD005F"/>
    <w:rsid w:val="00BD2EDC"/>
    <w:rsid w:val="00BD693A"/>
    <w:rsid w:val="00BE0335"/>
    <w:rsid w:val="00BE03C3"/>
    <w:rsid w:val="00BE0929"/>
    <w:rsid w:val="00BE2A8A"/>
    <w:rsid w:val="00BE6CB5"/>
    <w:rsid w:val="00BE72CE"/>
    <w:rsid w:val="00BE7D42"/>
    <w:rsid w:val="00BE7FA7"/>
    <w:rsid w:val="00BF0154"/>
    <w:rsid w:val="00BF0221"/>
    <w:rsid w:val="00BF26BF"/>
    <w:rsid w:val="00BF37CD"/>
    <w:rsid w:val="00BF5525"/>
    <w:rsid w:val="00C040E0"/>
    <w:rsid w:val="00C04D24"/>
    <w:rsid w:val="00C0556B"/>
    <w:rsid w:val="00C05ECB"/>
    <w:rsid w:val="00C07CBF"/>
    <w:rsid w:val="00C12172"/>
    <w:rsid w:val="00C126D4"/>
    <w:rsid w:val="00C12F43"/>
    <w:rsid w:val="00C16895"/>
    <w:rsid w:val="00C17967"/>
    <w:rsid w:val="00C17C40"/>
    <w:rsid w:val="00C20872"/>
    <w:rsid w:val="00C21BFC"/>
    <w:rsid w:val="00C226D7"/>
    <w:rsid w:val="00C239AE"/>
    <w:rsid w:val="00C23ACA"/>
    <w:rsid w:val="00C23AD7"/>
    <w:rsid w:val="00C26283"/>
    <w:rsid w:val="00C27164"/>
    <w:rsid w:val="00C27346"/>
    <w:rsid w:val="00C3042A"/>
    <w:rsid w:val="00C311CF"/>
    <w:rsid w:val="00C319EB"/>
    <w:rsid w:val="00C320F8"/>
    <w:rsid w:val="00C32261"/>
    <w:rsid w:val="00C329DD"/>
    <w:rsid w:val="00C3441E"/>
    <w:rsid w:val="00C34493"/>
    <w:rsid w:val="00C34B6D"/>
    <w:rsid w:val="00C365B5"/>
    <w:rsid w:val="00C37FB3"/>
    <w:rsid w:val="00C40C6D"/>
    <w:rsid w:val="00C4131F"/>
    <w:rsid w:val="00C423A9"/>
    <w:rsid w:val="00C42ABC"/>
    <w:rsid w:val="00C43F5B"/>
    <w:rsid w:val="00C443BA"/>
    <w:rsid w:val="00C45F41"/>
    <w:rsid w:val="00C464B4"/>
    <w:rsid w:val="00C472E0"/>
    <w:rsid w:val="00C4740F"/>
    <w:rsid w:val="00C50BB8"/>
    <w:rsid w:val="00C50CA7"/>
    <w:rsid w:val="00C510DB"/>
    <w:rsid w:val="00C5129F"/>
    <w:rsid w:val="00C51759"/>
    <w:rsid w:val="00C51EB2"/>
    <w:rsid w:val="00C52448"/>
    <w:rsid w:val="00C528FF"/>
    <w:rsid w:val="00C53A43"/>
    <w:rsid w:val="00C54B7D"/>
    <w:rsid w:val="00C5596C"/>
    <w:rsid w:val="00C55CA3"/>
    <w:rsid w:val="00C55E0E"/>
    <w:rsid w:val="00C63980"/>
    <w:rsid w:val="00C640B6"/>
    <w:rsid w:val="00C641BF"/>
    <w:rsid w:val="00C64E83"/>
    <w:rsid w:val="00C64EB0"/>
    <w:rsid w:val="00C653B6"/>
    <w:rsid w:val="00C6616D"/>
    <w:rsid w:val="00C6668B"/>
    <w:rsid w:val="00C6797C"/>
    <w:rsid w:val="00C70FD8"/>
    <w:rsid w:val="00C73CAB"/>
    <w:rsid w:val="00C7571E"/>
    <w:rsid w:val="00C80123"/>
    <w:rsid w:val="00C829D9"/>
    <w:rsid w:val="00C8790A"/>
    <w:rsid w:val="00C87990"/>
    <w:rsid w:val="00C92A86"/>
    <w:rsid w:val="00C94D4A"/>
    <w:rsid w:val="00C95368"/>
    <w:rsid w:val="00CA133C"/>
    <w:rsid w:val="00CA137F"/>
    <w:rsid w:val="00CA1690"/>
    <w:rsid w:val="00CA6EB9"/>
    <w:rsid w:val="00CA761E"/>
    <w:rsid w:val="00CB042F"/>
    <w:rsid w:val="00CB0774"/>
    <w:rsid w:val="00CB0E34"/>
    <w:rsid w:val="00CB4335"/>
    <w:rsid w:val="00CB5F1D"/>
    <w:rsid w:val="00CB7E26"/>
    <w:rsid w:val="00CC251E"/>
    <w:rsid w:val="00CC3301"/>
    <w:rsid w:val="00CC76BD"/>
    <w:rsid w:val="00CC78F7"/>
    <w:rsid w:val="00CC7E9E"/>
    <w:rsid w:val="00CD01C4"/>
    <w:rsid w:val="00CD0B89"/>
    <w:rsid w:val="00CD6631"/>
    <w:rsid w:val="00CD7F7A"/>
    <w:rsid w:val="00CE2761"/>
    <w:rsid w:val="00CE3FB6"/>
    <w:rsid w:val="00CE479C"/>
    <w:rsid w:val="00CF25C1"/>
    <w:rsid w:val="00CF2E92"/>
    <w:rsid w:val="00CF31B9"/>
    <w:rsid w:val="00CF4C4D"/>
    <w:rsid w:val="00CF63B7"/>
    <w:rsid w:val="00D108B5"/>
    <w:rsid w:val="00D20351"/>
    <w:rsid w:val="00D25A89"/>
    <w:rsid w:val="00D304F3"/>
    <w:rsid w:val="00D30854"/>
    <w:rsid w:val="00D325E4"/>
    <w:rsid w:val="00D32830"/>
    <w:rsid w:val="00D33645"/>
    <w:rsid w:val="00D33E42"/>
    <w:rsid w:val="00D33E4A"/>
    <w:rsid w:val="00D35F11"/>
    <w:rsid w:val="00D364E0"/>
    <w:rsid w:val="00D3767B"/>
    <w:rsid w:val="00D4005C"/>
    <w:rsid w:val="00D41471"/>
    <w:rsid w:val="00D424A5"/>
    <w:rsid w:val="00D458F5"/>
    <w:rsid w:val="00D45D2E"/>
    <w:rsid w:val="00D464ED"/>
    <w:rsid w:val="00D46597"/>
    <w:rsid w:val="00D46EDD"/>
    <w:rsid w:val="00D52200"/>
    <w:rsid w:val="00D54DDE"/>
    <w:rsid w:val="00D5653D"/>
    <w:rsid w:val="00D5673C"/>
    <w:rsid w:val="00D57800"/>
    <w:rsid w:val="00D60679"/>
    <w:rsid w:val="00D61678"/>
    <w:rsid w:val="00D622F3"/>
    <w:rsid w:val="00D6266F"/>
    <w:rsid w:val="00D63366"/>
    <w:rsid w:val="00D64509"/>
    <w:rsid w:val="00D65334"/>
    <w:rsid w:val="00D710C4"/>
    <w:rsid w:val="00D726E9"/>
    <w:rsid w:val="00D74502"/>
    <w:rsid w:val="00D80FA4"/>
    <w:rsid w:val="00D81623"/>
    <w:rsid w:val="00D82031"/>
    <w:rsid w:val="00D845BE"/>
    <w:rsid w:val="00D84B97"/>
    <w:rsid w:val="00D84C8F"/>
    <w:rsid w:val="00D84EE3"/>
    <w:rsid w:val="00D85A1F"/>
    <w:rsid w:val="00D86C4E"/>
    <w:rsid w:val="00D87EC1"/>
    <w:rsid w:val="00D91437"/>
    <w:rsid w:val="00D94AF4"/>
    <w:rsid w:val="00D96A07"/>
    <w:rsid w:val="00D96E60"/>
    <w:rsid w:val="00D97818"/>
    <w:rsid w:val="00DA1B60"/>
    <w:rsid w:val="00DA5661"/>
    <w:rsid w:val="00DA59EA"/>
    <w:rsid w:val="00DA5F50"/>
    <w:rsid w:val="00DA6636"/>
    <w:rsid w:val="00DB4DC3"/>
    <w:rsid w:val="00DC263A"/>
    <w:rsid w:val="00DC28D1"/>
    <w:rsid w:val="00DC3089"/>
    <w:rsid w:val="00DC30E2"/>
    <w:rsid w:val="00DC399B"/>
    <w:rsid w:val="00DC3A07"/>
    <w:rsid w:val="00DC3A1E"/>
    <w:rsid w:val="00DC3C28"/>
    <w:rsid w:val="00DC6FDC"/>
    <w:rsid w:val="00DC7E58"/>
    <w:rsid w:val="00DD0AE1"/>
    <w:rsid w:val="00DD1365"/>
    <w:rsid w:val="00DD3A37"/>
    <w:rsid w:val="00DD525D"/>
    <w:rsid w:val="00DD5449"/>
    <w:rsid w:val="00DD7171"/>
    <w:rsid w:val="00DE05D3"/>
    <w:rsid w:val="00DE15DB"/>
    <w:rsid w:val="00DE26D2"/>
    <w:rsid w:val="00DE364C"/>
    <w:rsid w:val="00DE3C2D"/>
    <w:rsid w:val="00DE5AE3"/>
    <w:rsid w:val="00DE734C"/>
    <w:rsid w:val="00DE7EE0"/>
    <w:rsid w:val="00DF2BB7"/>
    <w:rsid w:val="00DF3179"/>
    <w:rsid w:val="00DF38C0"/>
    <w:rsid w:val="00DF4AC7"/>
    <w:rsid w:val="00E00F7D"/>
    <w:rsid w:val="00E01E8F"/>
    <w:rsid w:val="00E07FA6"/>
    <w:rsid w:val="00E111D9"/>
    <w:rsid w:val="00E12C06"/>
    <w:rsid w:val="00E12EDA"/>
    <w:rsid w:val="00E17E86"/>
    <w:rsid w:val="00E2279B"/>
    <w:rsid w:val="00E232CA"/>
    <w:rsid w:val="00E2410F"/>
    <w:rsid w:val="00E25349"/>
    <w:rsid w:val="00E2657D"/>
    <w:rsid w:val="00E338F2"/>
    <w:rsid w:val="00E35AB4"/>
    <w:rsid w:val="00E40AAE"/>
    <w:rsid w:val="00E426BB"/>
    <w:rsid w:val="00E43BDD"/>
    <w:rsid w:val="00E44641"/>
    <w:rsid w:val="00E4480D"/>
    <w:rsid w:val="00E455ED"/>
    <w:rsid w:val="00E46BF0"/>
    <w:rsid w:val="00E46DB5"/>
    <w:rsid w:val="00E47BF0"/>
    <w:rsid w:val="00E521C3"/>
    <w:rsid w:val="00E5297F"/>
    <w:rsid w:val="00E52AC2"/>
    <w:rsid w:val="00E547B5"/>
    <w:rsid w:val="00E54C13"/>
    <w:rsid w:val="00E54D01"/>
    <w:rsid w:val="00E5576E"/>
    <w:rsid w:val="00E57273"/>
    <w:rsid w:val="00E57995"/>
    <w:rsid w:val="00E601CC"/>
    <w:rsid w:val="00E606FA"/>
    <w:rsid w:val="00E64027"/>
    <w:rsid w:val="00E641AC"/>
    <w:rsid w:val="00E65A39"/>
    <w:rsid w:val="00E665BA"/>
    <w:rsid w:val="00E6756D"/>
    <w:rsid w:val="00E67917"/>
    <w:rsid w:val="00E754F7"/>
    <w:rsid w:val="00E755A2"/>
    <w:rsid w:val="00E7782C"/>
    <w:rsid w:val="00E829D7"/>
    <w:rsid w:val="00E848A7"/>
    <w:rsid w:val="00E84B99"/>
    <w:rsid w:val="00E87B42"/>
    <w:rsid w:val="00E93256"/>
    <w:rsid w:val="00E94B7B"/>
    <w:rsid w:val="00E9623D"/>
    <w:rsid w:val="00E9676C"/>
    <w:rsid w:val="00E97D9C"/>
    <w:rsid w:val="00EA01C6"/>
    <w:rsid w:val="00EA0521"/>
    <w:rsid w:val="00EA154A"/>
    <w:rsid w:val="00EA1A8E"/>
    <w:rsid w:val="00EA25D4"/>
    <w:rsid w:val="00EA3CDB"/>
    <w:rsid w:val="00EA4871"/>
    <w:rsid w:val="00EA5989"/>
    <w:rsid w:val="00EA5E4A"/>
    <w:rsid w:val="00EA7065"/>
    <w:rsid w:val="00EB03F9"/>
    <w:rsid w:val="00EB4BE1"/>
    <w:rsid w:val="00EC245E"/>
    <w:rsid w:val="00EC2A60"/>
    <w:rsid w:val="00ED205D"/>
    <w:rsid w:val="00ED209C"/>
    <w:rsid w:val="00ED20B8"/>
    <w:rsid w:val="00ED529C"/>
    <w:rsid w:val="00ED7ABC"/>
    <w:rsid w:val="00EE351D"/>
    <w:rsid w:val="00EE4059"/>
    <w:rsid w:val="00EE48B2"/>
    <w:rsid w:val="00EE55DF"/>
    <w:rsid w:val="00EE728B"/>
    <w:rsid w:val="00EE765E"/>
    <w:rsid w:val="00EE7777"/>
    <w:rsid w:val="00EE7B10"/>
    <w:rsid w:val="00EF1B2D"/>
    <w:rsid w:val="00EF1CE7"/>
    <w:rsid w:val="00EF30B4"/>
    <w:rsid w:val="00EF6D1C"/>
    <w:rsid w:val="00EF76B2"/>
    <w:rsid w:val="00F006EA"/>
    <w:rsid w:val="00F021CD"/>
    <w:rsid w:val="00F06D39"/>
    <w:rsid w:val="00F0730C"/>
    <w:rsid w:val="00F10506"/>
    <w:rsid w:val="00F10AD8"/>
    <w:rsid w:val="00F1128B"/>
    <w:rsid w:val="00F11528"/>
    <w:rsid w:val="00F125B8"/>
    <w:rsid w:val="00F136D1"/>
    <w:rsid w:val="00F13A6A"/>
    <w:rsid w:val="00F21456"/>
    <w:rsid w:val="00F218EB"/>
    <w:rsid w:val="00F218ED"/>
    <w:rsid w:val="00F271C5"/>
    <w:rsid w:val="00F279C3"/>
    <w:rsid w:val="00F3103B"/>
    <w:rsid w:val="00F317EC"/>
    <w:rsid w:val="00F36FD1"/>
    <w:rsid w:val="00F4005F"/>
    <w:rsid w:val="00F403A2"/>
    <w:rsid w:val="00F40F0A"/>
    <w:rsid w:val="00F4150D"/>
    <w:rsid w:val="00F43123"/>
    <w:rsid w:val="00F43260"/>
    <w:rsid w:val="00F443FF"/>
    <w:rsid w:val="00F44E27"/>
    <w:rsid w:val="00F45F1B"/>
    <w:rsid w:val="00F54A5A"/>
    <w:rsid w:val="00F54AB1"/>
    <w:rsid w:val="00F56CD2"/>
    <w:rsid w:val="00F60A90"/>
    <w:rsid w:val="00F62352"/>
    <w:rsid w:val="00F632EE"/>
    <w:rsid w:val="00F6596D"/>
    <w:rsid w:val="00F66651"/>
    <w:rsid w:val="00F70821"/>
    <w:rsid w:val="00F72C0F"/>
    <w:rsid w:val="00F72D16"/>
    <w:rsid w:val="00F73474"/>
    <w:rsid w:val="00F7431D"/>
    <w:rsid w:val="00F76E85"/>
    <w:rsid w:val="00F81EFB"/>
    <w:rsid w:val="00F85A9D"/>
    <w:rsid w:val="00F866FA"/>
    <w:rsid w:val="00F86AF6"/>
    <w:rsid w:val="00F8753D"/>
    <w:rsid w:val="00F9018A"/>
    <w:rsid w:val="00F905F6"/>
    <w:rsid w:val="00F90AC5"/>
    <w:rsid w:val="00F929B2"/>
    <w:rsid w:val="00F942C2"/>
    <w:rsid w:val="00F96062"/>
    <w:rsid w:val="00FA034D"/>
    <w:rsid w:val="00FA0599"/>
    <w:rsid w:val="00FA0A5D"/>
    <w:rsid w:val="00FA123F"/>
    <w:rsid w:val="00FA1E74"/>
    <w:rsid w:val="00FA242D"/>
    <w:rsid w:val="00FA2D24"/>
    <w:rsid w:val="00FA3541"/>
    <w:rsid w:val="00FA3854"/>
    <w:rsid w:val="00FA4E7F"/>
    <w:rsid w:val="00FA6A79"/>
    <w:rsid w:val="00FB0EFD"/>
    <w:rsid w:val="00FB32C5"/>
    <w:rsid w:val="00FB416C"/>
    <w:rsid w:val="00FB4AF0"/>
    <w:rsid w:val="00FB4B9A"/>
    <w:rsid w:val="00FC0844"/>
    <w:rsid w:val="00FC13A8"/>
    <w:rsid w:val="00FC1775"/>
    <w:rsid w:val="00FC4514"/>
    <w:rsid w:val="00FC4EBC"/>
    <w:rsid w:val="00FC5962"/>
    <w:rsid w:val="00FC75BB"/>
    <w:rsid w:val="00FD25AC"/>
    <w:rsid w:val="00FD3F6F"/>
    <w:rsid w:val="00FD4438"/>
    <w:rsid w:val="00FD6374"/>
    <w:rsid w:val="00FD7807"/>
    <w:rsid w:val="00FD7DAC"/>
    <w:rsid w:val="00FE13F2"/>
    <w:rsid w:val="00FE37B8"/>
    <w:rsid w:val="00FE4A4A"/>
    <w:rsid w:val="00FE5309"/>
    <w:rsid w:val="00FF291F"/>
    <w:rsid w:val="00FF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38E7"/>
  <w15:chartTrackingRefBased/>
  <w15:docId w15:val="{10D6F28D-FFE3-41ED-ABC4-C88C693D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A38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FED"/>
    <w:pPr>
      <w:ind w:left="720"/>
      <w:contextualSpacing/>
    </w:pPr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64193E"/>
    <w:pPr>
      <w:spacing w:line="240" w:lineRule="auto"/>
    </w:pPr>
    <w:rPr>
      <w:rFonts w:ascii="Calibri" w:eastAsiaTheme="minorEastAsia" w:hAnsi="Calibri" w:cstheme="minorBid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4193E"/>
    <w:rPr>
      <w:rFonts w:ascii="Calibri" w:eastAsiaTheme="minorEastAsia" w:hAnsi="Calibri"/>
      <w:noProof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21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A1C"/>
    <w:pPr>
      <w:spacing w:line="24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A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A1C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A1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A33E8"/>
    <w:rPr>
      <w:color w:val="0000FF"/>
      <w:u w:val="single"/>
    </w:rPr>
  </w:style>
  <w:style w:type="paragraph" w:styleId="NoSpacing">
    <w:name w:val="No Spacing"/>
    <w:uiPriority w:val="1"/>
    <w:qFormat/>
    <w:rsid w:val="002C0C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04B7"/>
    <w:pPr>
      <w:tabs>
        <w:tab w:val="center" w:pos="4536"/>
        <w:tab w:val="right" w:pos="9072"/>
      </w:tabs>
      <w:spacing w:after="0"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B04B7"/>
  </w:style>
  <w:style w:type="paragraph" w:styleId="Footer">
    <w:name w:val="footer"/>
    <w:basedOn w:val="Normal"/>
    <w:link w:val="FooterChar"/>
    <w:uiPriority w:val="99"/>
    <w:unhideWhenUsed/>
    <w:rsid w:val="003B04B7"/>
    <w:pPr>
      <w:tabs>
        <w:tab w:val="center" w:pos="4536"/>
        <w:tab w:val="right" w:pos="9072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B04B7"/>
  </w:style>
  <w:style w:type="paragraph" w:customStyle="1" w:styleId="Default">
    <w:name w:val="Default"/>
    <w:rsid w:val="000975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s2">
    <w:name w:val="ls2"/>
    <w:basedOn w:val="DefaultParagraphFont"/>
    <w:rsid w:val="00FA123F"/>
  </w:style>
  <w:style w:type="character" w:customStyle="1" w:styleId="ls25">
    <w:name w:val="ls25"/>
    <w:basedOn w:val="DefaultParagraphFont"/>
    <w:rsid w:val="00FA123F"/>
  </w:style>
  <w:style w:type="character" w:customStyle="1" w:styleId="ls1e">
    <w:name w:val="ls1e"/>
    <w:basedOn w:val="DefaultParagraphFont"/>
    <w:rsid w:val="00FA123F"/>
  </w:style>
  <w:style w:type="character" w:customStyle="1" w:styleId="ls23">
    <w:name w:val="ls23"/>
    <w:basedOn w:val="DefaultParagraphFont"/>
    <w:rsid w:val="00FA1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82882-1A13-4E46-909B-D3C665CD9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Zoe Darwin</cp:lastModifiedBy>
  <cp:revision>4</cp:revision>
  <cp:lastPrinted>2020-04-13T14:44:00Z</cp:lastPrinted>
  <dcterms:created xsi:type="dcterms:W3CDTF">2020-09-25T08:21:00Z</dcterms:created>
  <dcterms:modified xsi:type="dcterms:W3CDTF">2020-10-02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